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A0E7" w14:textId="27CA363A" w:rsidR="00327924" w:rsidRPr="00AE0008" w:rsidRDefault="00B166D3" w:rsidP="004E0A6D">
      <w:pPr>
        <w:spacing w:after="160" w:line="259" w:lineRule="auto"/>
        <w:rPr>
          <w:rFonts w:ascii="Times New Roman" w:hAnsi="Times New Roman"/>
          <w:b/>
          <w:bCs/>
          <w:kern w:val="28"/>
          <w:sz w:val="32"/>
          <w:szCs w:val="32"/>
        </w:rPr>
      </w:pPr>
      <w:r w:rsidRPr="00AE0008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 w:rsidR="00E77DC6" w:rsidRPr="00AE0008">
        <w:rPr>
          <w:rFonts w:ascii="Times New Roman" w:hAnsi="Times New Roman"/>
          <w:b/>
          <w:bCs/>
          <w:sz w:val="32"/>
          <w:szCs w:val="32"/>
        </w:rPr>
        <w:t>Information</w:t>
      </w:r>
      <w:r w:rsidR="00327924" w:rsidRPr="00AE0008">
        <w:rPr>
          <w:rFonts w:ascii="Times New Roman" w:hAnsi="Times New Roman"/>
          <w:b/>
          <w:bCs/>
          <w:sz w:val="32"/>
          <w:szCs w:val="32"/>
        </w:rPr>
        <w:t>.</w:t>
      </w:r>
    </w:p>
    <w:p w14:paraId="3C2A4935" w14:textId="64D4069E" w:rsidR="001F13FE" w:rsidRDefault="004F79FC" w:rsidP="00315EE0">
      <w:pPr>
        <w:spacing w:line="360" w:lineRule="auto"/>
        <w:rPr>
          <w:rFonts w:ascii="Times New Roman" w:hAnsi="Times New Roman"/>
          <w:sz w:val="22"/>
        </w:rPr>
      </w:pPr>
      <w:r w:rsidRPr="002D2368">
        <w:rPr>
          <w:rFonts w:ascii="Times New Roman" w:hAnsi="Times New Roman"/>
          <w:b/>
          <w:bCs/>
          <w:sz w:val="22"/>
        </w:rPr>
        <w:t>Supplementary Table 1: Summary of the change in responses</w:t>
      </w:r>
      <w:r w:rsidR="00EB0800" w:rsidRPr="002D2368">
        <w:rPr>
          <w:rFonts w:ascii="Times New Roman" w:hAnsi="Times New Roman"/>
          <w:b/>
          <w:bCs/>
          <w:sz w:val="22"/>
        </w:rPr>
        <w:t xml:space="preserve"> between</w:t>
      </w:r>
      <w:r w:rsidRPr="002D2368">
        <w:rPr>
          <w:rFonts w:ascii="Times New Roman" w:hAnsi="Times New Roman"/>
          <w:b/>
          <w:bCs/>
          <w:sz w:val="22"/>
        </w:rPr>
        <w:t xml:space="preserve"> </w:t>
      </w:r>
      <w:r w:rsidR="00EB0800" w:rsidRPr="002D2368">
        <w:rPr>
          <w:rFonts w:ascii="Times New Roman" w:hAnsi="Times New Roman"/>
          <w:b/>
          <w:bCs/>
          <w:sz w:val="22"/>
        </w:rPr>
        <w:fldChar w:fldCharType="begin"/>
      </w:r>
      <w:r w:rsidR="004E0A6D" w:rsidRPr="002D2368">
        <w:rPr>
          <w:rFonts w:ascii="Times New Roman" w:hAnsi="Times New Roman"/>
          <w:b/>
          <w:bCs/>
          <w:sz w:val="22"/>
        </w:rPr>
        <w:instrText xml:space="preserve"> ADDIN EN.CITE &lt;EndNote&gt;&lt;Cite&gt;&lt;Author&gt;Thomas&lt;/Author&gt;&lt;Year&gt;2010&lt;/Year&gt;&lt;RecNum&gt;10446&lt;/RecNum&gt;&lt;DisplayText&gt;[1]&lt;/DisplayText&gt;&lt;record&gt;&lt;rec-number&gt;10446&lt;/rec-number&gt;&lt;foreign-keys&gt;&lt;key app="EN" db-id="dzpx2w2srsvfr1ewfpvx5edaz0sv55etdfaf" timestamp="0"&gt;10446&lt;/key&gt;&lt;/foreign-keys&gt;&lt;ref-type name="Journal Article"&gt;17&lt;/ref-type&gt;&lt;contributors&gt;&lt;authors&gt;&lt;author&gt;Thomas, R. Q.&lt;/author&gt;&lt;author&gt;Canham, C. D.&lt;/author&gt;&lt;author&gt;Weathers, K. C.&lt;/author&gt;&lt;author&gt;Goodale, C. L.&lt;/author&gt;&lt;/authors&gt;&lt;/contributors&gt;&lt;titles&gt;&lt;title&gt;Increased tree carbon storage in response to nitrogen deposition in the US&lt;/title&gt;&lt;secondary-title&gt;Nature Geoscience&lt;/secondary-title&gt;&lt;/titles&gt;&lt;periodical&gt;&lt;full-title&gt;Nature Geoscience&lt;/full-title&gt;&lt;/periodical&gt;&lt;pages&gt;13-17&lt;/pages&gt;&lt;volume&gt;3&lt;/volume&gt;&lt;number&gt;1&lt;/number&gt;&lt;dates&gt;&lt;year&gt;2010&lt;/year&gt;&lt;pub-dates&gt;&lt;date&gt;Jan&lt;/date&gt;&lt;/pub-dates&gt;&lt;/dates&gt;&lt;isbn&gt;1752-0894&lt;/isbn&gt;&lt;accession-num&gt;ISI:000272976200009&lt;/accession-num&gt;&lt;urls&gt;&lt;related-urls&gt;&lt;url&gt;&amp;lt;Go to ISI&amp;gt;://000272976200009&lt;/url&gt;&lt;/related-urls&gt;&lt;/urls&gt;&lt;electronic-resource-num&gt;10.1038/ngeo721&lt;/electronic-resource-num&gt;&lt;/record&gt;&lt;/Cite&gt;&lt;/EndNote&gt;</w:instrText>
      </w:r>
      <w:r w:rsidR="00EB0800" w:rsidRPr="002D2368">
        <w:rPr>
          <w:rFonts w:ascii="Times New Roman" w:hAnsi="Times New Roman"/>
          <w:b/>
          <w:bCs/>
          <w:sz w:val="22"/>
        </w:rPr>
        <w:fldChar w:fldCharType="separate"/>
      </w:r>
      <w:r w:rsidR="004E0A6D" w:rsidRPr="002D2368">
        <w:rPr>
          <w:rFonts w:ascii="Times New Roman" w:hAnsi="Times New Roman"/>
          <w:b/>
          <w:bCs/>
          <w:noProof/>
          <w:sz w:val="22"/>
        </w:rPr>
        <w:t>[1]</w:t>
      </w:r>
      <w:r w:rsidR="00EB0800" w:rsidRPr="002D2368">
        <w:rPr>
          <w:rFonts w:ascii="Times New Roman" w:hAnsi="Times New Roman"/>
          <w:b/>
          <w:bCs/>
          <w:sz w:val="22"/>
        </w:rPr>
        <w:fldChar w:fldCharType="end"/>
      </w:r>
      <w:r w:rsidR="00EB0800" w:rsidRPr="002D2368">
        <w:rPr>
          <w:rFonts w:ascii="Times New Roman" w:hAnsi="Times New Roman"/>
          <w:b/>
          <w:bCs/>
          <w:sz w:val="22"/>
        </w:rPr>
        <w:t xml:space="preserve"> and this study (i.e., summary of </w:t>
      </w:r>
      <w:r w:rsidRPr="002D2368">
        <w:rPr>
          <w:rFonts w:ascii="Times New Roman" w:hAnsi="Times New Roman"/>
          <w:b/>
          <w:bCs/>
          <w:sz w:val="22"/>
        </w:rPr>
        <w:t>Figure</w:t>
      </w:r>
      <w:r w:rsidR="00BD05E8">
        <w:rPr>
          <w:rFonts w:ascii="Times New Roman" w:hAnsi="Times New Roman"/>
          <w:b/>
          <w:bCs/>
          <w:sz w:val="22"/>
        </w:rPr>
        <w:t>s</w:t>
      </w:r>
      <w:r w:rsidRPr="002D2368">
        <w:rPr>
          <w:rFonts w:ascii="Times New Roman" w:hAnsi="Times New Roman"/>
          <w:b/>
          <w:bCs/>
          <w:sz w:val="22"/>
        </w:rPr>
        <w:t xml:space="preserve"> </w:t>
      </w:r>
      <w:r w:rsidR="00BD05E8">
        <w:rPr>
          <w:rFonts w:ascii="Times New Roman" w:hAnsi="Times New Roman"/>
          <w:b/>
          <w:bCs/>
          <w:sz w:val="22"/>
        </w:rPr>
        <w:t>3</w:t>
      </w:r>
      <w:r w:rsidRPr="002D2368">
        <w:rPr>
          <w:rFonts w:ascii="Times New Roman" w:hAnsi="Times New Roman"/>
          <w:b/>
          <w:bCs/>
          <w:sz w:val="22"/>
        </w:rPr>
        <w:t xml:space="preserve"> and </w:t>
      </w:r>
      <w:r w:rsidR="00BD05E8">
        <w:rPr>
          <w:rFonts w:ascii="Times New Roman" w:hAnsi="Times New Roman"/>
          <w:b/>
          <w:bCs/>
          <w:sz w:val="22"/>
        </w:rPr>
        <w:t>4 in the main text</w:t>
      </w:r>
      <w:r w:rsidR="00EB0800" w:rsidRPr="002D2368">
        <w:rPr>
          <w:rFonts w:ascii="Times New Roman" w:hAnsi="Times New Roman"/>
          <w:b/>
          <w:bCs/>
          <w:sz w:val="22"/>
        </w:rPr>
        <w:t>)</w:t>
      </w:r>
      <w:r w:rsidRPr="002D2368">
        <w:rPr>
          <w:rFonts w:ascii="Times New Roman" w:hAnsi="Times New Roman"/>
          <w:b/>
          <w:bCs/>
          <w:sz w:val="22"/>
        </w:rPr>
        <w:t>.</w:t>
      </w:r>
      <w:r w:rsidRPr="002D2368">
        <w:rPr>
          <w:rFonts w:ascii="Times New Roman" w:hAnsi="Times New Roman"/>
          <w:sz w:val="22"/>
        </w:rPr>
        <w:t xml:space="preserve"> Shown below are whether the </w:t>
      </w:r>
      <w:r w:rsidR="00EB0800" w:rsidRPr="002D2368">
        <w:rPr>
          <w:rFonts w:ascii="Times New Roman" w:hAnsi="Times New Roman"/>
          <w:sz w:val="22"/>
        </w:rPr>
        <w:t xml:space="preserve">N </w:t>
      </w:r>
      <w:r w:rsidRPr="002D2368">
        <w:rPr>
          <w:rFonts w:ascii="Times New Roman" w:hAnsi="Times New Roman"/>
          <w:sz w:val="22"/>
        </w:rPr>
        <w:t xml:space="preserve">response </w:t>
      </w:r>
      <w:r w:rsidR="00EB0800" w:rsidRPr="002D2368">
        <w:rPr>
          <w:rFonts w:ascii="Times New Roman" w:hAnsi="Times New Roman"/>
          <w:sz w:val="22"/>
        </w:rPr>
        <w:t>for</w:t>
      </w:r>
      <w:r w:rsidRPr="002D2368">
        <w:rPr>
          <w:rFonts w:ascii="Times New Roman" w:hAnsi="Times New Roman"/>
          <w:sz w:val="22"/>
        </w:rPr>
        <w:t xml:space="preserve"> growth </w:t>
      </w:r>
      <w:r w:rsidR="00EB0800" w:rsidRPr="002D2368">
        <w:rPr>
          <w:rFonts w:ascii="Times New Roman" w:hAnsi="Times New Roman"/>
          <w:sz w:val="22"/>
        </w:rPr>
        <w:t>or</w:t>
      </w:r>
      <w:r w:rsidRPr="002D2368">
        <w:rPr>
          <w:rFonts w:ascii="Times New Roman" w:hAnsi="Times New Roman"/>
          <w:sz w:val="22"/>
        </w:rPr>
        <w:t xml:space="preserve"> survival from the</w:t>
      </w:r>
      <w:r>
        <w:rPr>
          <w:rFonts w:ascii="Times New Roman" w:hAnsi="Times New Roman"/>
          <w:sz w:val="22"/>
        </w:rPr>
        <w:t xml:space="preserve"> 80s-90s </w:t>
      </w:r>
      <w:r w:rsidR="00EB0800">
        <w:rPr>
          <w:rFonts w:ascii="Times New Roman" w:hAnsi="Times New Roman"/>
          <w:sz w:val="22"/>
        </w:rPr>
        <w:fldChar w:fldCharType="begin"/>
      </w:r>
      <w:r w:rsidR="004E0A6D">
        <w:rPr>
          <w:rFonts w:ascii="Times New Roman" w:hAnsi="Times New Roman"/>
          <w:sz w:val="22"/>
        </w:rPr>
        <w:instrText xml:space="preserve"> ADDIN EN.CITE &lt;EndNote&gt;&lt;Cite&gt;&lt;Author&gt;Thomas&lt;/Author&gt;&lt;Year&gt;2010&lt;/Year&gt;&lt;RecNum&gt;10446&lt;/RecNum&gt;&lt;DisplayText&gt;[1]&lt;/DisplayText&gt;&lt;record&gt;&lt;rec-number&gt;10446&lt;/rec-number&gt;&lt;foreign-keys&gt;&lt;key app="EN" db-id="dzpx2w2srsvfr1ewfpvx5edaz0sv55etdfaf" timestamp="0"&gt;10446&lt;/key&gt;&lt;/foreign-keys&gt;&lt;ref-type name="Journal Article"&gt;17&lt;/ref-type&gt;&lt;contributors&gt;&lt;authors&gt;&lt;author&gt;Thomas, R. Q.&lt;/author&gt;&lt;author&gt;Canham, C. D.&lt;/author&gt;&lt;author&gt;Weathers, K. C.&lt;/author&gt;&lt;author&gt;Goodale, C. L.&lt;/author&gt;&lt;/authors&gt;&lt;/contributors&gt;&lt;titles&gt;&lt;title&gt;Increased tree carbon storage in response to nitrogen deposition in the US&lt;/title&gt;&lt;secondary-title&gt;Nature Geoscience&lt;/secondary-title&gt;&lt;/titles&gt;&lt;periodical&gt;&lt;full-title&gt;Nature Geoscience&lt;/full-title&gt;&lt;/periodical&gt;&lt;pages&gt;13-17&lt;/pages&gt;&lt;volume&gt;3&lt;/volume&gt;&lt;number&gt;1&lt;/number&gt;&lt;dates&gt;&lt;year&gt;2010&lt;/year&gt;&lt;pub-dates&gt;&lt;date&gt;Jan&lt;/date&gt;&lt;/pub-dates&gt;&lt;/dates&gt;&lt;isbn&gt;1752-0894&lt;/isbn&gt;&lt;accession-num&gt;ISI:000272976200009&lt;/accession-num&gt;&lt;urls&gt;&lt;related-urls&gt;&lt;url&gt;&amp;lt;Go to ISI&amp;gt;://000272976200009&lt;/url&gt;&lt;/related-urls&gt;&lt;/urls&gt;&lt;electronic-resource-num&gt;10.1038/ngeo721&lt;/electronic-resource-num&gt;&lt;/record&gt;&lt;/Cite&gt;&lt;/EndNote&gt;</w:instrText>
      </w:r>
      <w:r w:rsidR="00EB0800">
        <w:rPr>
          <w:rFonts w:ascii="Times New Roman" w:hAnsi="Times New Roman"/>
          <w:sz w:val="22"/>
        </w:rPr>
        <w:fldChar w:fldCharType="separate"/>
      </w:r>
      <w:r w:rsidR="004E0A6D">
        <w:rPr>
          <w:rFonts w:ascii="Times New Roman" w:hAnsi="Times New Roman"/>
          <w:noProof/>
          <w:sz w:val="22"/>
        </w:rPr>
        <w:t>[1]</w:t>
      </w:r>
      <w:r w:rsidR="00EB0800">
        <w:rPr>
          <w:rFonts w:ascii="Times New Roman" w:hAnsi="Times New Roman"/>
          <w:sz w:val="22"/>
        </w:rPr>
        <w:fldChar w:fldCharType="end"/>
      </w:r>
      <w:r w:rsidR="00EB0800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and from 2000-201</w:t>
      </w:r>
      <w:r w:rsidR="00070B2E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 xml:space="preserve"> </w:t>
      </w:r>
      <w:r w:rsidR="00EB0800">
        <w:rPr>
          <w:rFonts w:ascii="Times New Roman" w:hAnsi="Times New Roman"/>
          <w:sz w:val="22"/>
        </w:rPr>
        <w:t>(this study)</w:t>
      </w:r>
      <w:r>
        <w:rPr>
          <w:rFonts w:ascii="Times New Roman" w:hAnsi="Times New Roman"/>
          <w:sz w:val="22"/>
        </w:rPr>
        <w:t xml:space="preserve"> was either positive (+), negative (-), flat (0), </w:t>
      </w:r>
      <w:r w:rsidR="00EB0800">
        <w:rPr>
          <w:rFonts w:ascii="Times New Roman" w:hAnsi="Times New Roman"/>
          <w:sz w:val="22"/>
        </w:rPr>
        <w:t xml:space="preserve">or </w:t>
      </w:r>
      <w:r>
        <w:rPr>
          <w:rFonts w:ascii="Times New Roman" w:hAnsi="Times New Roman"/>
          <w:sz w:val="22"/>
        </w:rPr>
        <w:t>unimodal (</w:t>
      </w:r>
      <w:r w:rsidR="00C3527B">
        <w:rPr>
          <w:rFonts w:ascii="Times New Roman" w:hAnsi="Times New Roman"/>
          <w:sz w:val="22"/>
        </w:rPr>
        <w:t>∩</w:t>
      </w:r>
      <w:r>
        <w:rPr>
          <w:rFonts w:ascii="Times New Roman" w:hAnsi="Times New Roman"/>
          <w:sz w:val="22"/>
        </w:rPr>
        <w:t>)</w:t>
      </w:r>
      <w:r w:rsidR="00EB0800">
        <w:rPr>
          <w:rFonts w:ascii="Times New Roman" w:hAnsi="Times New Roman"/>
          <w:sz w:val="22"/>
        </w:rPr>
        <w:t xml:space="preserve">. Only the Jenkins estimation method is </w:t>
      </w:r>
      <w:r w:rsidR="00C3527B">
        <w:rPr>
          <w:rFonts w:ascii="Times New Roman" w:hAnsi="Times New Roman"/>
          <w:sz w:val="22"/>
        </w:rPr>
        <w:t xml:space="preserve">included here </w:t>
      </w:r>
      <w:r w:rsidR="00EB0800">
        <w:rPr>
          <w:rFonts w:ascii="Times New Roman" w:hAnsi="Times New Roman"/>
          <w:sz w:val="22"/>
        </w:rPr>
        <w:t xml:space="preserve">since that is most comparable to </w:t>
      </w:r>
      <w:r w:rsidR="00EB0800">
        <w:rPr>
          <w:rFonts w:ascii="Times New Roman" w:hAnsi="Times New Roman"/>
          <w:sz w:val="22"/>
        </w:rPr>
        <w:fldChar w:fldCharType="begin"/>
      </w:r>
      <w:r w:rsidR="004E0A6D">
        <w:rPr>
          <w:rFonts w:ascii="Times New Roman" w:hAnsi="Times New Roman"/>
          <w:sz w:val="22"/>
        </w:rPr>
        <w:instrText xml:space="preserve"> ADDIN EN.CITE &lt;EndNote&gt;&lt;Cite&gt;&lt;Author&gt;Thomas&lt;/Author&gt;&lt;Year&gt;2010&lt;/Year&gt;&lt;RecNum&gt;10446&lt;/RecNum&gt;&lt;DisplayText&gt;[1]&lt;/DisplayText&gt;&lt;record&gt;&lt;rec-number&gt;10446&lt;/rec-number&gt;&lt;foreign-keys&gt;&lt;key app="EN" db-id="dzpx2w2srsvfr1ewfpvx5edaz0sv55etdfaf" timestamp="0"&gt;10446&lt;/key&gt;&lt;/foreign-keys&gt;&lt;ref-type name="Journal Article"&gt;17&lt;/ref-type&gt;&lt;contributors&gt;&lt;authors&gt;&lt;author&gt;Thomas, R. Q.&lt;/author&gt;&lt;author&gt;Canham, C. D.&lt;/author&gt;&lt;author&gt;Weathers, K. C.&lt;/author&gt;&lt;author&gt;Goodale, C. L.&lt;/author&gt;&lt;/authors&gt;&lt;/contributors&gt;&lt;titles&gt;&lt;title&gt;Increased tree carbon storage in response to nitrogen deposition in the US&lt;/title&gt;&lt;secondary-title&gt;Nature Geoscience&lt;/secondary-title&gt;&lt;/titles&gt;&lt;periodical&gt;&lt;full-title&gt;Nature Geoscience&lt;/full-title&gt;&lt;/periodical&gt;&lt;pages&gt;13-17&lt;/pages&gt;&lt;volume&gt;3&lt;/volume&gt;&lt;number&gt;1&lt;/number&gt;&lt;dates&gt;&lt;year&gt;2010&lt;/year&gt;&lt;pub-dates&gt;&lt;date&gt;Jan&lt;/date&gt;&lt;/pub-dates&gt;&lt;/dates&gt;&lt;isbn&gt;1752-0894&lt;/isbn&gt;&lt;accession-num&gt;ISI:000272976200009&lt;/accession-num&gt;&lt;urls&gt;&lt;related-urls&gt;&lt;url&gt;&amp;lt;Go to ISI&amp;gt;://000272976200009&lt;/url&gt;&lt;/related-urls&gt;&lt;/urls&gt;&lt;electronic-resource-num&gt;10.1038/ngeo721&lt;/electronic-resource-num&gt;&lt;/record&gt;&lt;/Cite&gt;&lt;/EndNote&gt;</w:instrText>
      </w:r>
      <w:r w:rsidR="00EB0800">
        <w:rPr>
          <w:rFonts w:ascii="Times New Roman" w:hAnsi="Times New Roman"/>
          <w:sz w:val="22"/>
        </w:rPr>
        <w:fldChar w:fldCharType="separate"/>
      </w:r>
      <w:r w:rsidR="004E0A6D">
        <w:rPr>
          <w:rFonts w:ascii="Times New Roman" w:hAnsi="Times New Roman"/>
          <w:noProof/>
          <w:sz w:val="22"/>
        </w:rPr>
        <w:t>[1]</w:t>
      </w:r>
      <w:r w:rsidR="00EB0800">
        <w:rPr>
          <w:rFonts w:ascii="Times New Roman" w:hAnsi="Times New Roman"/>
          <w:sz w:val="22"/>
        </w:rPr>
        <w:fldChar w:fldCharType="end"/>
      </w:r>
      <w:r w:rsidR="00EB0800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Relationships that became more negative (orange), more positive (green), or were unchanged (blue) or uncertain (white) are also shown. </w:t>
      </w:r>
      <w:r w:rsidR="001F13FE">
        <w:rPr>
          <w:rFonts w:ascii="Times New Roman" w:hAnsi="Times New Roman"/>
          <w:sz w:val="22"/>
        </w:rPr>
        <w:t>There are several ways a relationship could become more negative (e.g.</w:t>
      </w:r>
      <w:r w:rsidR="00590A2C">
        <w:rPr>
          <w:rFonts w:ascii="Times New Roman" w:hAnsi="Times New Roman"/>
          <w:sz w:val="22"/>
        </w:rPr>
        <w:t>,</w:t>
      </w:r>
      <w:r w:rsidR="001F13FE">
        <w:rPr>
          <w:rFonts w:ascii="Times New Roman" w:hAnsi="Times New Roman"/>
          <w:sz w:val="22"/>
        </w:rPr>
        <w:t xml:space="preserve"> from + to -, from 0 to -, etc.), </w:t>
      </w:r>
      <w:r w:rsidR="00F11D7F">
        <w:rPr>
          <w:rFonts w:ascii="Times New Roman" w:hAnsi="Times New Roman"/>
          <w:sz w:val="22"/>
        </w:rPr>
        <w:t xml:space="preserve">or </w:t>
      </w:r>
      <w:r w:rsidR="001F13FE">
        <w:rPr>
          <w:rFonts w:ascii="Times New Roman" w:hAnsi="Times New Roman"/>
          <w:sz w:val="22"/>
        </w:rPr>
        <w:t>more positive.</w:t>
      </w:r>
      <w:r w:rsidR="00C3527B">
        <w:rPr>
          <w:rFonts w:ascii="Times New Roman" w:hAnsi="Times New Roman"/>
          <w:sz w:val="22"/>
        </w:rPr>
        <w:t xml:space="preserve"> </w:t>
      </w:r>
      <w:r w:rsidR="008F48A8">
        <w:rPr>
          <w:rFonts w:ascii="Times New Roman" w:hAnsi="Times New Roman"/>
          <w:sz w:val="22"/>
        </w:rPr>
        <w:t xml:space="preserve">Also shown is whether the species forms dominant mycorrhizal </w:t>
      </w:r>
      <w:r w:rsidR="00A43DA1">
        <w:rPr>
          <w:rFonts w:ascii="Times New Roman" w:hAnsi="Times New Roman"/>
          <w:sz w:val="22"/>
        </w:rPr>
        <w:t>associations</w:t>
      </w:r>
      <w:r w:rsidR="008F48A8">
        <w:rPr>
          <w:rFonts w:ascii="Times New Roman" w:hAnsi="Times New Roman"/>
          <w:sz w:val="22"/>
        </w:rPr>
        <w:t xml:space="preserve"> with arbuscular mycorrhizae </w:t>
      </w:r>
      <w:r w:rsidR="00A43DA1">
        <w:rPr>
          <w:rFonts w:ascii="Times New Roman" w:hAnsi="Times New Roman"/>
          <w:sz w:val="22"/>
        </w:rPr>
        <w:t xml:space="preserve">(AM), </w:t>
      </w:r>
      <w:proofErr w:type="spellStart"/>
      <w:r w:rsidR="00A43DA1">
        <w:rPr>
          <w:rFonts w:ascii="Times New Roman" w:hAnsi="Times New Roman"/>
          <w:sz w:val="22"/>
        </w:rPr>
        <w:t>ectomycorrhizae</w:t>
      </w:r>
      <w:proofErr w:type="spellEnd"/>
      <w:r w:rsidR="00A43DA1">
        <w:rPr>
          <w:rFonts w:ascii="Times New Roman" w:hAnsi="Times New Roman"/>
          <w:sz w:val="22"/>
        </w:rPr>
        <w:t xml:space="preserve"> (ECM), or e</w:t>
      </w:r>
      <w:r w:rsidR="00857894">
        <w:rPr>
          <w:rFonts w:ascii="Times New Roman" w:hAnsi="Times New Roman"/>
          <w:sz w:val="22"/>
        </w:rPr>
        <w:t>i</w:t>
      </w:r>
      <w:r w:rsidR="00A43DA1">
        <w:rPr>
          <w:rFonts w:ascii="Times New Roman" w:hAnsi="Times New Roman"/>
          <w:sz w:val="22"/>
        </w:rPr>
        <w:t xml:space="preserve">ther (Either) from </w:t>
      </w:r>
      <w:r w:rsidR="00A43DA1">
        <w:rPr>
          <w:rFonts w:ascii="Times New Roman" w:hAnsi="Times New Roman"/>
          <w:sz w:val="22"/>
        </w:rPr>
        <w:fldChar w:fldCharType="begin"/>
      </w:r>
      <w:r w:rsidR="004E0A6D">
        <w:rPr>
          <w:rFonts w:ascii="Times New Roman" w:hAnsi="Times New Roman"/>
          <w:sz w:val="22"/>
        </w:rPr>
        <w:instrText xml:space="preserve"> ADDIN EN.CITE &lt;EndNote&gt;&lt;Cite&gt;&lt;Author&gt;Phillips&lt;/Author&gt;&lt;Year&gt;2013&lt;/Year&gt;&lt;RecNum&gt;13462&lt;/RecNum&gt;&lt;DisplayText&gt;[2]&lt;/DisplayText&gt;&lt;record&gt;&lt;rec-number&gt;13462&lt;/rec-number&gt;&lt;foreign-keys&gt;&lt;key app="EN" db-id="dzpx2w2srsvfr1ewfpvx5edaz0sv55etdfaf" timestamp="1663096870"&gt;13462&lt;/key&gt;&lt;/foreign-keys&gt;&lt;ref-type name="Journal Article"&gt;17&lt;/ref-type&gt;&lt;contributors&gt;&lt;authors&gt;&lt;author&gt;Phillips, Richard P&lt;/author&gt;&lt;author&gt;Brzostek, Edward&lt;/author&gt;&lt;author&gt;Midgley, Meghan G&lt;/author&gt;&lt;/authors&gt;&lt;/contributors&gt;&lt;titles&gt;&lt;title&gt;The mycorrhiza</w:instrText>
      </w:r>
      <w:r w:rsidR="004E0A6D">
        <w:rPr>
          <w:rFonts w:ascii="Times New Roman" w:hAnsi="Times New Roman" w:hint="eastAsia"/>
          <w:sz w:val="22"/>
        </w:rPr>
        <w:instrText>l</w:instrText>
      </w:r>
      <w:r w:rsidR="004E0A6D">
        <w:rPr>
          <w:rFonts w:ascii="Times New Roman" w:hAnsi="Times New Roman" w:hint="eastAsia"/>
          <w:sz w:val="22"/>
        </w:rPr>
        <w:instrText>‐</w:instrText>
      </w:r>
      <w:r w:rsidR="004E0A6D">
        <w:rPr>
          <w:rFonts w:ascii="Times New Roman" w:hAnsi="Times New Roman" w:hint="eastAsia"/>
          <w:sz w:val="22"/>
        </w:rPr>
        <w:instrText>associated nutrient economy: a new framework for predicting carbon</w:instrText>
      </w:r>
      <w:r w:rsidR="004E0A6D">
        <w:rPr>
          <w:rFonts w:ascii="Times New Roman" w:hAnsi="Times New Roman" w:hint="eastAsia"/>
          <w:sz w:val="22"/>
        </w:rPr>
        <w:instrText>–</w:instrText>
      </w:r>
      <w:r w:rsidR="004E0A6D">
        <w:rPr>
          <w:rFonts w:ascii="Times New Roman" w:hAnsi="Times New Roman" w:hint="eastAsia"/>
          <w:sz w:val="22"/>
        </w:rPr>
        <w:instrText>nutrient couplings in temperate forests&lt;/title&gt;&lt;secondary-title&gt;New Phytologist&lt;/secondary-title&gt;&lt;/titles&gt;&lt;periodical&gt;&lt;full-title&gt;New Phytologist&lt;/full-title&gt;&lt;/periodical&gt;&lt;pages&gt;41-51&lt;/p</w:instrText>
      </w:r>
      <w:r w:rsidR="004E0A6D">
        <w:rPr>
          <w:rFonts w:ascii="Times New Roman" w:hAnsi="Times New Roman"/>
          <w:sz w:val="22"/>
        </w:rPr>
        <w:instrText>ages&gt;&lt;volume&gt;199&lt;/volume&gt;&lt;number&gt;1&lt;/number&gt;&lt;dates&gt;&lt;year&gt;2013&lt;/year&gt;&lt;/dates&gt;&lt;isbn&gt;0028-646X&lt;/isbn&gt;&lt;urls&gt;&lt;/urls&gt;&lt;/record&gt;&lt;/Cite&gt;&lt;/EndNote&gt;</w:instrText>
      </w:r>
      <w:r w:rsidR="00A43DA1">
        <w:rPr>
          <w:rFonts w:ascii="Times New Roman" w:hAnsi="Times New Roman"/>
          <w:sz w:val="22"/>
        </w:rPr>
        <w:fldChar w:fldCharType="separate"/>
      </w:r>
      <w:r w:rsidR="004E0A6D">
        <w:rPr>
          <w:rFonts w:ascii="Times New Roman" w:hAnsi="Times New Roman"/>
          <w:noProof/>
          <w:sz w:val="22"/>
        </w:rPr>
        <w:t>[2]</w:t>
      </w:r>
      <w:r w:rsidR="00A43DA1">
        <w:rPr>
          <w:rFonts w:ascii="Times New Roman" w:hAnsi="Times New Roman"/>
          <w:sz w:val="22"/>
        </w:rPr>
        <w:fldChar w:fldCharType="end"/>
      </w:r>
      <w:r w:rsidR="00A43DA1">
        <w:rPr>
          <w:rFonts w:ascii="Times New Roman" w:hAnsi="Times New Roman"/>
          <w:sz w:val="22"/>
        </w:rPr>
        <w:t xml:space="preserve">. </w:t>
      </w:r>
      <w:r w:rsidR="00C3527B">
        <w:rPr>
          <w:rFonts w:ascii="Times New Roman" w:hAnsi="Times New Roman"/>
          <w:sz w:val="22"/>
        </w:rPr>
        <w:t>See Figure</w:t>
      </w:r>
      <w:r w:rsidR="00857894">
        <w:rPr>
          <w:rFonts w:ascii="Times New Roman" w:hAnsi="Times New Roman"/>
          <w:sz w:val="22"/>
        </w:rPr>
        <w:t>s</w:t>
      </w:r>
      <w:r w:rsidR="00C3527B">
        <w:rPr>
          <w:rFonts w:ascii="Times New Roman" w:hAnsi="Times New Roman"/>
          <w:sz w:val="22"/>
        </w:rPr>
        <w:t xml:space="preserve"> </w:t>
      </w:r>
      <w:r w:rsidR="008F48A8">
        <w:rPr>
          <w:rFonts w:ascii="Times New Roman" w:hAnsi="Times New Roman"/>
          <w:sz w:val="22"/>
        </w:rPr>
        <w:t>3</w:t>
      </w:r>
      <w:r w:rsidR="00C3527B">
        <w:rPr>
          <w:rFonts w:ascii="Times New Roman" w:hAnsi="Times New Roman"/>
          <w:sz w:val="22"/>
        </w:rPr>
        <w:t xml:space="preserve"> and </w:t>
      </w:r>
      <w:r w:rsidR="008F48A8">
        <w:rPr>
          <w:rFonts w:ascii="Times New Roman" w:hAnsi="Times New Roman"/>
          <w:sz w:val="22"/>
        </w:rPr>
        <w:t>4</w:t>
      </w:r>
      <w:r w:rsidR="00C3527B">
        <w:rPr>
          <w:rFonts w:ascii="Times New Roman" w:hAnsi="Times New Roman"/>
          <w:sz w:val="22"/>
        </w:rPr>
        <w:t xml:space="preserve"> for more details on the individual changes summarized here. </w:t>
      </w:r>
    </w:p>
    <w:p w14:paraId="501493C5" w14:textId="77777777" w:rsidR="00070B2E" w:rsidRDefault="00070B2E" w:rsidP="00315EE0">
      <w:pPr>
        <w:spacing w:line="360" w:lineRule="auto"/>
        <w:rPr>
          <w:rFonts w:ascii="Times New Roman" w:hAnsi="Times New Roman"/>
          <w:sz w:val="22"/>
        </w:rPr>
      </w:pPr>
    </w:p>
    <w:tbl>
      <w:tblPr>
        <w:tblW w:w="7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850"/>
        <w:gridCol w:w="1328"/>
        <w:gridCol w:w="1252"/>
        <w:gridCol w:w="1163"/>
        <w:gridCol w:w="1252"/>
      </w:tblGrid>
      <w:tr w:rsidR="008F48A8" w:rsidRPr="004F79FC" w14:paraId="313EC45B" w14:textId="77777777" w:rsidTr="00070B2E">
        <w:trPr>
          <w:trHeight w:val="290"/>
          <w:jc w:val="center"/>
        </w:trPr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14:paraId="1F281785" w14:textId="77777777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 </w:t>
            </w:r>
          </w:p>
          <w:p w14:paraId="295BC020" w14:textId="601B093B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mon name</w:t>
            </w:r>
          </w:p>
        </w:tc>
        <w:tc>
          <w:tcPr>
            <w:tcW w:w="850" w:type="dxa"/>
            <w:vMerge w:val="restart"/>
          </w:tcPr>
          <w:p w14:paraId="64C49E6F" w14:textId="77777777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AM/</w:t>
            </w:r>
          </w:p>
          <w:p w14:paraId="0AAA612C" w14:textId="53A10EE1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2580" w:type="dxa"/>
            <w:gridSpan w:val="2"/>
            <w:shd w:val="clear" w:color="auto" w:fill="auto"/>
            <w:noWrap/>
            <w:vAlign w:val="bottom"/>
            <w:hideMark/>
          </w:tcPr>
          <w:p w14:paraId="3FE662B1" w14:textId="62D46EC5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rowth</w:t>
            </w:r>
          </w:p>
        </w:tc>
        <w:tc>
          <w:tcPr>
            <w:tcW w:w="2415" w:type="dxa"/>
            <w:gridSpan w:val="2"/>
            <w:shd w:val="clear" w:color="auto" w:fill="auto"/>
            <w:noWrap/>
            <w:vAlign w:val="bottom"/>
            <w:hideMark/>
          </w:tcPr>
          <w:p w14:paraId="0464FCB1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urvival</w:t>
            </w:r>
          </w:p>
        </w:tc>
      </w:tr>
      <w:tr w:rsidR="008F48A8" w:rsidRPr="004F79FC" w14:paraId="2D7EC5BF" w14:textId="77777777" w:rsidTr="00070B2E">
        <w:trPr>
          <w:trHeight w:val="290"/>
          <w:jc w:val="center"/>
        </w:trPr>
        <w:tc>
          <w:tcPr>
            <w:tcW w:w="1800" w:type="dxa"/>
            <w:vMerge/>
            <w:shd w:val="clear" w:color="auto" w:fill="auto"/>
            <w:noWrap/>
            <w:vAlign w:val="bottom"/>
            <w:hideMark/>
          </w:tcPr>
          <w:p w14:paraId="4FFF976C" w14:textId="6FCACA84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850" w:type="dxa"/>
            <w:vMerge/>
          </w:tcPr>
          <w:p w14:paraId="0F64F58A" w14:textId="77777777" w:rsidR="008F48A8" w:rsidRPr="00B53AB8" w:rsidRDefault="008F48A8" w:rsidP="004F79FC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B60E533" w14:textId="68BF5677" w:rsidR="008F48A8" w:rsidRPr="004F79FC" w:rsidRDefault="008F48A8" w:rsidP="004F79FC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 xml:space="preserve">80s-90s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F459CA2" w14:textId="77777777" w:rsidR="008F48A8" w:rsidRPr="004F79FC" w:rsidRDefault="008F48A8" w:rsidP="004F79FC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000-201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96DB26" w14:textId="77777777" w:rsidR="008F48A8" w:rsidRPr="004F79FC" w:rsidRDefault="008F48A8" w:rsidP="004F79FC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 xml:space="preserve">80s-90s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2623B04" w14:textId="77777777" w:rsidR="008F48A8" w:rsidRPr="004F79FC" w:rsidRDefault="008F48A8" w:rsidP="004F79FC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000-2014</w:t>
            </w:r>
          </w:p>
        </w:tc>
      </w:tr>
      <w:tr w:rsidR="008F48A8" w:rsidRPr="004F79FC" w14:paraId="5C2ED689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74FA30" w14:textId="332A6CE0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Balsam fir</w:t>
            </w:r>
          </w:p>
        </w:tc>
        <w:tc>
          <w:tcPr>
            <w:tcW w:w="850" w:type="dxa"/>
          </w:tcPr>
          <w:p w14:paraId="155B2918" w14:textId="50505BC5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FFC000"/>
            <w:noWrap/>
            <w:vAlign w:val="bottom"/>
            <w:hideMark/>
          </w:tcPr>
          <w:p w14:paraId="69AF006A" w14:textId="2EE153DE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79AFE1CF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000000" w:fill="FFC000"/>
            <w:noWrap/>
            <w:vAlign w:val="bottom"/>
            <w:hideMark/>
          </w:tcPr>
          <w:p w14:paraId="6B76B357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43CAF53C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36D49BD7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E93A83" w14:textId="20E222D4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ed spruce</w:t>
            </w:r>
          </w:p>
        </w:tc>
        <w:tc>
          <w:tcPr>
            <w:tcW w:w="850" w:type="dxa"/>
          </w:tcPr>
          <w:p w14:paraId="1ECE7BE7" w14:textId="623B3D1E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FFC000"/>
            <w:noWrap/>
            <w:vAlign w:val="bottom"/>
            <w:hideMark/>
          </w:tcPr>
          <w:p w14:paraId="0D7666EB" w14:textId="4F4B8231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1257091C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000000" w:fill="FFC000"/>
            <w:noWrap/>
            <w:vAlign w:val="bottom"/>
            <w:hideMark/>
          </w:tcPr>
          <w:p w14:paraId="30053271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526CE687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50BA01CC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6B55EF" w14:textId="24203432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ed pine</w:t>
            </w:r>
          </w:p>
        </w:tc>
        <w:tc>
          <w:tcPr>
            <w:tcW w:w="850" w:type="dxa"/>
          </w:tcPr>
          <w:p w14:paraId="19057A68" w14:textId="437E3FDB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1CC6899" w14:textId="682971F4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9D586F5" w14:textId="3963DAE5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A72284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9E42707" w14:textId="6D61DB44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</w:tr>
      <w:tr w:rsidR="008F48A8" w:rsidRPr="004F79FC" w14:paraId="5B2C3AB0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E3C92D" w14:textId="604905D2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astern white pine</w:t>
            </w:r>
          </w:p>
        </w:tc>
        <w:tc>
          <w:tcPr>
            <w:tcW w:w="850" w:type="dxa"/>
          </w:tcPr>
          <w:p w14:paraId="783E3D82" w14:textId="5C3EA47E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FFC000"/>
            <w:noWrap/>
            <w:vAlign w:val="bottom"/>
            <w:hideMark/>
          </w:tcPr>
          <w:p w14:paraId="5FA9838F" w14:textId="57A1E0E9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0528F858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CBF0F5" w14:textId="5E25AE39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DE7A832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5F506B6C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D45870" w14:textId="72877690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orthern white cedar</w:t>
            </w:r>
          </w:p>
        </w:tc>
        <w:tc>
          <w:tcPr>
            <w:tcW w:w="850" w:type="dxa"/>
          </w:tcPr>
          <w:p w14:paraId="5F16F92D" w14:textId="597D9993" w:rsidR="008F48A8" w:rsidRPr="00B53AB8" w:rsidRDefault="008F48A8" w:rsidP="004F79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53AB8">
              <w:rPr>
                <w:rFonts w:asciiTheme="minorHAnsi" w:hAnsiTheme="minorHAnsi" w:cstheme="minorHAnsi"/>
                <w:sz w:val="22"/>
              </w:rPr>
              <w:t>AM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F51AD1C" w14:textId="6BA975BE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B6ADEA5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1DEC20C2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06B16A87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15B00ABC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35F8C9" w14:textId="19A1B50E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astern hemlock</w:t>
            </w:r>
          </w:p>
        </w:tc>
        <w:tc>
          <w:tcPr>
            <w:tcW w:w="850" w:type="dxa"/>
          </w:tcPr>
          <w:p w14:paraId="7B847715" w14:textId="65903CF5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FFC000"/>
            <w:noWrap/>
            <w:vAlign w:val="bottom"/>
            <w:hideMark/>
          </w:tcPr>
          <w:p w14:paraId="5095F5BC" w14:textId="5B0575C9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24010869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000000" w:fill="FFC000"/>
            <w:noWrap/>
            <w:vAlign w:val="bottom"/>
            <w:hideMark/>
          </w:tcPr>
          <w:p w14:paraId="56AC7930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31B2067F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10C200A2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98848C" w14:textId="09140427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ed maple</w:t>
            </w:r>
          </w:p>
        </w:tc>
        <w:tc>
          <w:tcPr>
            <w:tcW w:w="850" w:type="dxa"/>
          </w:tcPr>
          <w:p w14:paraId="070A988C" w14:textId="4A9E4750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AM</w:t>
            </w:r>
          </w:p>
        </w:tc>
        <w:tc>
          <w:tcPr>
            <w:tcW w:w="1328" w:type="dxa"/>
            <w:shd w:val="clear" w:color="000000" w:fill="5B9BD5"/>
            <w:noWrap/>
            <w:vAlign w:val="bottom"/>
            <w:hideMark/>
          </w:tcPr>
          <w:p w14:paraId="7F21B5D0" w14:textId="0546C545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4B48ED4A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FFC000"/>
            <w:noWrap/>
            <w:vAlign w:val="bottom"/>
            <w:hideMark/>
          </w:tcPr>
          <w:p w14:paraId="47C40C1F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4711CBBE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4FC30381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9EFAB3" w14:textId="44A4CFF1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ugar maple</w:t>
            </w:r>
          </w:p>
        </w:tc>
        <w:tc>
          <w:tcPr>
            <w:tcW w:w="850" w:type="dxa"/>
          </w:tcPr>
          <w:p w14:paraId="5A50916B" w14:textId="3E6C3E4B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AM</w:t>
            </w:r>
          </w:p>
        </w:tc>
        <w:tc>
          <w:tcPr>
            <w:tcW w:w="1328" w:type="dxa"/>
            <w:shd w:val="clear" w:color="000000" w:fill="FFC000"/>
            <w:noWrap/>
            <w:vAlign w:val="bottom"/>
            <w:hideMark/>
          </w:tcPr>
          <w:p w14:paraId="5704998A" w14:textId="768B5534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66832E5A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51963020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09C11804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7EFBA08D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6A5298" w14:textId="7E72E806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Yellow birch</w:t>
            </w:r>
          </w:p>
        </w:tc>
        <w:tc>
          <w:tcPr>
            <w:tcW w:w="850" w:type="dxa"/>
          </w:tcPr>
          <w:p w14:paraId="6C0F4721" w14:textId="5655CDAB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auto" w:fill="FFC000" w:themeFill="accent4"/>
            <w:noWrap/>
            <w:vAlign w:val="bottom"/>
            <w:hideMark/>
          </w:tcPr>
          <w:p w14:paraId="14EF45D2" w14:textId="702239C6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auto" w:fill="FFC000" w:themeFill="accent4"/>
            <w:noWrap/>
            <w:vAlign w:val="bottom"/>
            <w:hideMark/>
          </w:tcPr>
          <w:p w14:paraId="3A565066" w14:textId="6A12E041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1C571AFE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54B3561E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6B4E7C4E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4B3165" w14:textId="57A29E9D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weet birch</w:t>
            </w:r>
          </w:p>
        </w:tc>
        <w:tc>
          <w:tcPr>
            <w:tcW w:w="850" w:type="dxa"/>
          </w:tcPr>
          <w:p w14:paraId="6079C64E" w14:textId="2ABF59EC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5B9BD5"/>
            <w:noWrap/>
            <w:vAlign w:val="bottom"/>
            <w:hideMark/>
          </w:tcPr>
          <w:p w14:paraId="5DB2A005" w14:textId="24F4DAC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28B1BFBA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163" w:type="dxa"/>
            <w:shd w:val="clear" w:color="000000" w:fill="FFC000"/>
            <w:noWrap/>
            <w:vAlign w:val="bottom"/>
            <w:hideMark/>
          </w:tcPr>
          <w:p w14:paraId="4615093A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300FDAED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0BE56E38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039DBE" w14:textId="0A9EAA9A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per birch</w:t>
            </w:r>
          </w:p>
        </w:tc>
        <w:tc>
          <w:tcPr>
            <w:tcW w:w="850" w:type="dxa"/>
          </w:tcPr>
          <w:p w14:paraId="35A6CF44" w14:textId="0631538F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FFC000"/>
            <w:noWrap/>
            <w:vAlign w:val="bottom"/>
            <w:hideMark/>
          </w:tcPr>
          <w:p w14:paraId="4EC760F5" w14:textId="035381CA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51DF7629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04C4F6F6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1342FCB5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5BC2B41A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C2123D" w14:textId="6D7DFD4E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ignut hickory</w:t>
            </w:r>
          </w:p>
        </w:tc>
        <w:tc>
          <w:tcPr>
            <w:tcW w:w="850" w:type="dxa"/>
          </w:tcPr>
          <w:p w14:paraId="4E3B5F45" w14:textId="5F88761F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auto" w:fill="5B9BD5" w:themeFill="accent5"/>
            <w:noWrap/>
            <w:vAlign w:val="bottom"/>
            <w:hideMark/>
          </w:tcPr>
          <w:p w14:paraId="5F429B54" w14:textId="2F0E2F5A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auto" w:fill="5B9BD5" w:themeFill="accent5"/>
            <w:noWrap/>
            <w:vAlign w:val="bottom"/>
            <w:hideMark/>
          </w:tcPr>
          <w:p w14:paraId="194DD862" w14:textId="476D2A58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5A72EC89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05E921CF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7F130B31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84223C" w14:textId="15D28B71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merican beech</w:t>
            </w:r>
          </w:p>
        </w:tc>
        <w:tc>
          <w:tcPr>
            <w:tcW w:w="850" w:type="dxa"/>
          </w:tcPr>
          <w:p w14:paraId="27D854FF" w14:textId="462FB04F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auto" w:fill="FFC000" w:themeFill="accent4"/>
            <w:noWrap/>
            <w:vAlign w:val="bottom"/>
            <w:hideMark/>
          </w:tcPr>
          <w:p w14:paraId="03223B02" w14:textId="6BDD677F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auto" w:fill="FFC000" w:themeFill="accent4"/>
            <w:noWrap/>
            <w:vAlign w:val="bottom"/>
            <w:hideMark/>
          </w:tcPr>
          <w:p w14:paraId="533E5BB8" w14:textId="54C30974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1A519131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463BCC22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2A3CB760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A144A6" w14:textId="16C1E848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White ash</w:t>
            </w:r>
          </w:p>
        </w:tc>
        <w:tc>
          <w:tcPr>
            <w:tcW w:w="850" w:type="dxa"/>
          </w:tcPr>
          <w:p w14:paraId="06F661B1" w14:textId="0B740759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AM</w:t>
            </w:r>
          </w:p>
        </w:tc>
        <w:tc>
          <w:tcPr>
            <w:tcW w:w="1328" w:type="dxa"/>
            <w:shd w:val="clear" w:color="000000" w:fill="5B9BD5"/>
            <w:noWrap/>
            <w:vAlign w:val="bottom"/>
            <w:hideMark/>
          </w:tcPr>
          <w:p w14:paraId="7DD352DE" w14:textId="010A65F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2F1F0230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FFC000"/>
            <w:noWrap/>
            <w:vAlign w:val="bottom"/>
            <w:hideMark/>
          </w:tcPr>
          <w:p w14:paraId="53A3C8DF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4D5E0042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682A8E77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5397B7" w14:textId="333FD55D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Yellow-poplar</w:t>
            </w:r>
          </w:p>
        </w:tc>
        <w:tc>
          <w:tcPr>
            <w:tcW w:w="850" w:type="dxa"/>
          </w:tcPr>
          <w:p w14:paraId="6B1C0214" w14:textId="6C0B6D6C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AM</w:t>
            </w:r>
          </w:p>
        </w:tc>
        <w:tc>
          <w:tcPr>
            <w:tcW w:w="1328" w:type="dxa"/>
            <w:shd w:val="clear" w:color="000000" w:fill="5B9BD5"/>
            <w:noWrap/>
            <w:vAlign w:val="bottom"/>
            <w:hideMark/>
          </w:tcPr>
          <w:p w14:paraId="7FF0505F" w14:textId="3CDFA725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41484752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0CE4E38B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43F9FB4D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12A0D59A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A84EBC" w14:textId="36682A29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Bigtooth aspen</w:t>
            </w:r>
          </w:p>
        </w:tc>
        <w:tc>
          <w:tcPr>
            <w:tcW w:w="850" w:type="dxa"/>
          </w:tcPr>
          <w:p w14:paraId="7CA1D0BB" w14:textId="3B42D950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ither</w:t>
            </w:r>
          </w:p>
        </w:tc>
        <w:tc>
          <w:tcPr>
            <w:tcW w:w="1328" w:type="dxa"/>
            <w:shd w:val="clear" w:color="000000" w:fill="5B9BD5"/>
            <w:noWrap/>
            <w:vAlign w:val="bottom"/>
            <w:hideMark/>
          </w:tcPr>
          <w:p w14:paraId="2AE16488" w14:textId="3DAEF961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23DA6DE7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163" w:type="dxa"/>
            <w:shd w:val="clear" w:color="000000" w:fill="C6E0B4"/>
            <w:noWrap/>
            <w:vAlign w:val="bottom"/>
            <w:hideMark/>
          </w:tcPr>
          <w:p w14:paraId="0DB70F1D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000000" w:fill="C6E0B4"/>
            <w:noWrap/>
            <w:vAlign w:val="bottom"/>
            <w:hideMark/>
          </w:tcPr>
          <w:p w14:paraId="42CB76FE" w14:textId="2D57C3B5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</w:tr>
      <w:tr w:rsidR="008F48A8" w:rsidRPr="004F79FC" w14:paraId="3DC91ED3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2F3AEE" w14:textId="295B32DB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Quaking aspen</w:t>
            </w:r>
          </w:p>
        </w:tc>
        <w:tc>
          <w:tcPr>
            <w:tcW w:w="850" w:type="dxa"/>
          </w:tcPr>
          <w:p w14:paraId="615350DD" w14:textId="12B5480F" w:rsidR="008F48A8" w:rsidRPr="00B53AB8" w:rsidRDefault="008F48A8" w:rsidP="004F79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53AB8">
              <w:rPr>
                <w:rFonts w:asciiTheme="minorHAnsi" w:hAnsiTheme="minorHAnsi" w:cstheme="minorHAnsi"/>
                <w:sz w:val="22"/>
              </w:rPr>
              <w:t>Either</w:t>
            </w:r>
          </w:p>
        </w:tc>
        <w:tc>
          <w:tcPr>
            <w:tcW w:w="1328" w:type="dxa"/>
            <w:shd w:val="clear" w:color="auto" w:fill="5B9BD5" w:themeFill="accent5"/>
            <w:noWrap/>
            <w:vAlign w:val="bottom"/>
            <w:hideMark/>
          </w:tcPr>
          <w:p w14:paraId="11F488F7" w14:textId="7B6B601E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  <w:tc>
          <w:tcPr>
            <w:tcW w:w="1252" w:type="dxa"/>
            <w:shd w:val="clear" w:color="auto" w:fill="5B9BD5" w:themeFill="accent5"/>
            <w:noWrap/>
            <w:vAlign w:val="bottom"/>
            <w:hideMark/>
          </w:tcPr>
          <w:p w14:paraId="6D3730A9" w14:textId="45621839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7952C7CA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77C78F15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68753E33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B06AC7" w14:textId="3280882E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Black cherry</w:t>
            </w:r>
          </w:p>
        </w:tc>
        <w:tc>
          <w:tcPr>
            <w:tcW w:w="850" w:type="dxa"/>
          </w:tcPr>
          <w:p w14:paraId="18D4E118" w14:textId="5FF66714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AM</w:t>
            </w:r>
          </w:p>
        </w:tc>
        <w:tc>
          <w:tcPr>
            <w:tcW w:w="1328" w:type="dxa"/>
            <w:shd w:val="clear" w:color="auto" w:fill="5B9BD5" w:themeFill="accent5"/>
            <w:noWrap/>
            <w:vAlign w:val="bottom"/>
            <w:hideMark/>
          </w:tcPr>
          <w:p w14:paraId="75FD443C" w14:textId="752B4A78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auto" w:fill="5B9BD5" w:themeFill="accent5"/>
            <w:noWrap/>
            <w:vAlign w:val="bottom"/>
            <w:hideMark/>
          </w:tcPr>
          <w:p w14:paraId="102F99E0" w14:textId="3799821C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2EE565" w14:textId="5F48283C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B22FDF3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0E4A43AC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E00C15" w14:textId="3C1F3D67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White oak</w:t>
            </w:r>
          </w:p>
        </w:tc>
        <w:tc>
          <w:tcPr>
            <w:tcW w:w="850" w:type="dxa"/>
          </w:tcPr>
          <w:p w14:paraId="71CBCAAE" w14:textId="2B1CD97A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auto" w:fill="C5E0B3" w:themeFill="accent6" w:themeFillTint="66"/>
            <w:noWrap/>
            <w:vAlign w:val="bottom"/>
            <w:hideMark/>
          </w:tcPr>
          <w:p w14:paraId="523C6E80" w14:textId="7E252365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auto" w:fill="C5E0B3" w:themeFill="accent6" w:themeFillTint="66"/>
            <w:noWrap/>
            <w:vAlign w:val="bottom"/>
            <w:hideMark/>
          </w:tcPr>
          <w:p w14:paraId="7367FB7D" w14:textId="71921F14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FFC000"/>
            <w:noWrap/>
            <w:vAlign w:val="bottom"/>
            <w:hideMark/>
          </w:tcPr>
          <w:p w14:paraId="7727E630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FFC000"/>
            <w:noWrap/>
            <w:vAlign w:val="bottom"/>
            <w:hideMark/>
          </w:tcPr>
          <w:p w14:paraId="50B6C256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7D5A933E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12DC93" w14:textId="06036160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carlet oak</w:t>
            </w:r>
          </w:p>
        </w:tc>
        <w:tc>
          <w:tcPr>
            <w:tcW w:w="850" w:type="dxa"/>
          </w:tcPr>
          <w:p w14:paraId="6047F7A3" w14:textId="23C9729A" w:rsidR="008F48A8" w:rsidRPr="00B53AB8" w:rsidRDefault="008F48A8" w:rsidP="004F79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53AB8">
              <w:rPr>
                <w:rFonts w:asciiTheme="minorHAnsi" w:hAnsiTheme="minorHAnsi" w:cstheme="minorHAnsi"/>
                <w:sz w:val="22"/>
              </w:rPr>
              <w:t>ECM</w:t>
            </w:r>
          </w:p>
        </w:tc>
        <w:tc>
          <w:tcPr>
            <w:tcW w:w="1328" w:type="dxa"/>
            <w:shd w:val="clear" w:color="000000" w:fill="C6E0B4"/>
            <w:noWrap/>
            <w:vAlign w:val="bottom"/>
            <w:hideMark/>
          </w:tcPr>
          <w:p w14:paraId="38A4CAFF" w14:textId="07A1ABC9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  <w:tc>
          <w:tcPr>
            <w:tcW w:w="1252" w:type="dxa"/>
            <w:shd w:val="clear" w:color="000000" w:fill="C6E0B4"/>
            <w:noWrap/>
            <w:vAlign w:val="bottom"/>
            <w:hideMark/>
          </w:tcPr>
          <w:p w14:paraId="250C5914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C6E0B4"/>
            <w:noWrap/>
            <w:vAlign w:val="bottom"/>
            <w:hideMark/>
          </w:tcPr>
          <w:p w14:paraId="65C20FD5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000000" w:fill="C6E0B4"/>
            <w:noWrap/>
            <w:vAlign w:val="bottom"/>
            <w:hideMark/>
          </w:tcPr>
          <w:p w14:paraId="60E647BA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1DD8E516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CFA836" w14:textId="1ABD54A3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hestnut oak</w:t>
            </w:r>
          </w:p>
        </w:tc>
        <w:tc>
          <w:tcPr>
            <w:tcW w:w="850" w:type="dxa"/>
          </w:tcPr>
          <w:p w14:paraId="241F8CA4" w14:textId="533FE99D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C6E0B4"/>
            <w:noWrap/>
            <w:vAlign w:val="bottom"/>
            <w:hideMark/>
          </w:tcPr>
          <w:p w14:paraId="3774EEAB" w14:textId="7A5EDBB4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C6E0B4"/>
            <w:noWrap/>
            <w:vAlign w:val="bottom"/>
            <w:hideMark/>
          </w:tcPr>
          <w:p w14:paraId="1BF4E1CD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873A7C" w14:textId="1DE2D9BE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∩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ADB65B1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57FD99F0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D92FCC" w14:textId="460D6CD5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orthern red oak</w:t>
            </w:r>
          </w:p>
        </w:tc>
        <w:tc>
          <w:tcPr>
            <w:tcW w:w="850" w:type="dxa"/>
          </w:tcPr>
          <w:p w14:paraId="5641B8EB" w14:textId="32847C70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auto" w:fill="5B9BD5" w:themeFill="accent5"/>
            <w:noWrap/>
            <w:vAlign w:val="bottom"/>
            <w:hideMark/>
          </w:tcPr>
          <w:p w14:paraId="3B0B5E6E" w14:textId="0328FB6A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252" w:type="dxa"/>
            <w:shd w:val="clear" w:color="auto" w:fill="5B9BD5" w:themeFill="accent5"/>
            <w:noWrap/>
            <w:vAlign w:val="bottom"/>
            <w:hideMark/>
          </w:tcPr>
          <w:p w14:paraId="3E327A14" w14:textId="5EF47B5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31821C1F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677D9658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</w:tr>
      <w:tr w:rsidR="008F48A8" w:rsidRPr="004F79FC" w14:paraId="1E1620D7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078293" w14:textId="272B685A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Black oak</w:t>
            </w:r>
          </w:p>
        </w:tc>
        <w:tc>
          <w:tcPr>
            <w:tcW w:w="850" w:type="dxa"/>
          </w:tcPr>
          <w:p w14:paraId="53110E75" w14:textId="04C7D1FF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C6E0B4"/>
            <w:noWrap/>
            <w:vAlign w:val="bottom"/>
            <w:hideMark/>
          </w:tcPr>
          <w:p w14:paraId="36291AF1" w14:textId="0382FC2D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C6E0B4"/>
            <w:noWrap/>
            <w:vAlign w:val="bottom"/>
            <w:hideMark/>
          </w:tcPr>
          <w:p w14:paraId="61FB6BB6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5B9BD5"/>
            <w:noWrap/>
            <w:vAlign w:val="bottom"/>
            <w:hideMark/>
          </w:tcPr>
          <w:p w14:paraId="05600EFF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5B9BD5"/>
            <w:noWrap/>
            <w:vAlign w:val="bottom"/>
            <w:hideMark/>
          </w:tcPr>
          <w:p w14:paraId="512BF300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  <w:tr w:rsidR="008F48A8" w:rsidRPr="004F79FC" w14:paraId="7A5DED3D" w14:textId="77777777" w:rsidTr="00070B2E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F6A9C7" w14:textId="433CCD2C" w:rsidR="008F48A8" w:rsidRPr="004F79FC" w:rsidRDefault="008F48A8" w:rsidP="00EB0800">
            <w:pP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merican basswood</w:t>
            </w:r>
          </w:p>
        </w:tc>
        <w:tc>
          <w:tcPr>
            <w:tcW w:w="850" w:type="dxa"/>
          </w:tcPr>
          <w:p w14:paraId="72AE30E0" w14:textId="7E6BE742" w:rsidR="008F48A8" w:rsidRPr="00B53AB8" w:rsidRDefault="008F48A8" w:rsidP="004F79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</w:pPr>
            <w:r w:rsidRPr="00B53AB8">
              <w:rPr>
                <w:rFonts w:asciiTheme="minorHAnsi" w:eastAsia="Times New Roman" w:hAnsiTheme="minorHAnsi" w:cstheme="minorHAnsi"/>
                <w:color w:val="000000"/>
                <w:sz w:val="22"/>
                <w:lang w:eastAsia="en-US"/>
              </w:rPr>
              <w:t>ECM</w:t>
            </w:r>
          </w:p>
        </w:tc>
        <w:tc>
          <w:tcPr>
            <w:tcW w:w="1328" w:type="dxa"/>
            <w:shd w:val="clear" w:color="000000" w:fill="C6E0B4"/>
            <w:noWrap/>
            <w:vAlign w:val="bottom"/>
            <w:hideMark/>
          </w:tcPr>
          <w:p w14:paraId="7EDC10AE" w14:textId="30E595BD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252" w:type="dxa"/>
            <w:shd w:val="clear" w:color="000000" w:fill="C6E0B4"/>
            <w:noWrap/>
            <w:vAlign w:val="bottom"/>
            <w:hideMark/>
          </w:tcPr>
          <w:p w14:paraId="5B78D7CC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+</w:t>
            </w:r>
          </w:p>
        </w:tc>
        <w:tc>
          <w:tcPr>
            <w:tcW w:w="1163" w:type="dxa"/>
            <w:shd w:val="clear" w:color="000000" w:fill="C6E0B4"/>
            <w:noWrap/>
            <w:vAlign w:val="bottom"/>
            <w:hideMark/>
          </w:tcPr>
          <w:p w14:paraId="45FB9F3A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52" w:type="dxa"/>
            <w:shd w:val="clear" w:color="000000" w:fill="C6E0B4"/>
            <w:noWrap/>
            <w:vAlign w:val="bottom"/>
            <w:hideMark/>
          </w:tcPr>
          <w:p w14:paraId="6118400C" w14:textId="77777777" w:rsidR="008F48A8" w:rsidRPr="004F79FC" w:rsidRDefault="008F48A8" w:rsidP="004F79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4F79FC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0</w:t>
            </w:r>
          </w:p>
        </w:tc>
      </w:tr>
    </w:tbl>
    <w:p w14:paraId="1303B6EE" w14:textId="77777777" w:rsidR="004E0A6D" w:rsidRDefault="004E0A6D" w:rsidP="008F4936">
      <w:pPr>
        <w:spacing w:after="160" w:line="259" w:lineRule="auto"/>
        <w:rPr>
          <w:rFonts w:ascii="Times New Roman" w:hAnsi="Times New Roman"/>
          <w:b/>
          <w:bCs/>
          <w:sz w:val="22"/>
        </w:rPr>
      </w:pPr>
    </w:p>
    <w:p w14:paraId="1FE98B93" w14:textId="1C629482" w:rsidR="004E0A6D" w:rsidRDefault="005B3F55" w:rsidP="008F4936">
      <w:pPr>
        <w:spacing w:after="160" w:line="259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ry References</w:t>
      </w:r>
    </w:p>
    <w:p w14:paraId="30B286EC" w14:textId="77777777" w:rsidR="004E0A6D" w:rsidRPr="004E0A6D" w:rsidRDefault="004E0A6D" w:rsidP="004E0A6D">
      <w:pPr>
        <w:pStyle w:val="EndNoteBibliography"/>
        <w:ind w:left="720" w:hanging="720"/>
      </w:pPr>
      <w:r>
        <w:rPr>
          <w:rFonts w:ascii="Times New Roman" w:hAnsi="Times New Roman"/>
          <w:b/>
          <w:bCs/>
          <w:sz w:val="22"/>
        </w:rPr>
        <w:fldChar w:fldCharType="begin"/>
      </w:r>
      <w:r>
        <w:rPr>
          <w:rFonts w:ascii="Times New Roman" w:hAnsi="Times New Roman"/>
          <w:b/>
          <w:bCs/>
          <w:sz w:val="22"/>
        </w:rPr>
        <w:instrText xml:space="preserve"> ADDIN EN.REFLIST </w:instrText>
      </w:r>
      <w:r>
        <w:rPr>
          <w:rFonts w:ascii="Times New Roman" w:hAnsi="Times New Roman"/>
          <w:b/>
          <w:bCs/>
          <w:sz w:val="22"/>
        </w:rPr>
        <w:fldChar w:fldCharType="separate"/>
      </w:r>
      <w:r w:rsidRPr="004E0A6D">
        <w:t>1.</w:t>
      </w:r>
      <w:r w:rsidRPr="004E0A6D">
        <w:tab/>
        <w:t xml:space="preserve">Thomas, R.Q., et al., </w:t>
      </w:r>
      <w:r w:rsidRPr="004E0A6D">
        <w:rPr>
          <w:i/>
        </w:rPr>
        <w:t>Increased tree carbon storage in response to nitrogen deposition in the US.</w:t>
      </w:r>
      <w:r w:rsidRPr="004E0A6D">
        <w:t xml:space="preserve"> Nature Geoscience, 2010. </w:t>
      </w:r>
      <w:r w:rsidRPr="004E0A6D">
        <w:rPr>
          <w:b/>
        </w:rPr>
        <w:t>3</w:t>
      </w:r>
      <w:r w:rsidRPr="004E0A6D">
        <w:t>(1): p. 13-17.</w:t>
      </w:r>
    </w:p>
    <w:p w14:paraId="2AAE1A99" w14:textId="77777777" w:rsidR="004E0A6D" w:rsidRPr="004E0A6D" w:rsidRDefault="004E0A6D" w:rsidP="004E0A6D">
      <w:pPr>
        <w:pStyle w:val="EndNoteBibliography"/>
        <w:ind w:left="720" w:hanging="720"/>
      </w:pPr>
      <w:r w:rsidRPr="004E0A6D">
        <w:rPr>
          <w:rFonts w:hint="eastAsia"/>
        </w:rPr>
        <w:t>2.</w:t>
      </w:r>
      <w:r w:rsidRPr="004E0A6D">
        <w:rPr>
          <w:rFonts w:hint="eastAsia"/>
        </w:rPr>
        <w:tab/>
        <w:t xml:space="preserve">Phillips, R.P., E. Brzostek, and M.G. Midgley, </w:t>
      </w:r>
      <w:r w:rsidRPr="004E0A6D">
        <w:rPr>
          <w:rFonts w:hint="eastAsia"/>
          <w:i/>
        </w:rPr>
        <w:t>The mycorrhizal</w:t>
      </w:r>
      <w:r w:rsidRPr="004E0A6D">
        <w:rPr>
          <w:rFonts w:hint="eastAsia"/>
          <w:i/>
        </w:rPr>
        <w:t>‐</w:t>
      </w:r>
      <w:r w:rsidRPr="004E0A6D">
        <w:rPr>
          <w:rFonts w:hint="eastAsia"/>
          <w:i/>
        </w:rPr>
        <w:t>associated nutrient economy: a new framework fo</w:t>
      </w:r>
      <w:r w:rsidRPr="004E0A6D">
        <w:rPr>
          <w:i/>
        </w:rPr>
        <w:t>r predicting carbon–nutrient couplings in temperate forests.</w:t>
      </w:r>
      <w:r w:rsidRPr="004E0A6D">
        <w:t xml:space="preserve"> New Phytologist, 2013. </w:t>
      </w:r>
      <w:r w:rsidRPr="004E0A6D">
        <w:rPr>
          <w:b/>
        </w:rPr>
        <w:t>199</w:t>
      </w:r>
      <w:r w:rsidRPr="004E0A6D">
        <w:t>(1): p. 41-51.</w:t>
      </w:r>
    </w:p>
    <w:p w14:paraId="61154F1A" w14:textId="24DC18BF" w:rsidR="004F79FC" w:rsidRDefault="004E0A6D" w:rsidP="004E0A6D">
      <w:pPr>
        <w:spacing w:after="160" w:line="259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fldChar w:fldCharType="end"/>
      </w:r>
    </w:p>
    <w:sectPr w:rsidR="004F79FC" w:rsidSect="00AF5A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1F000" w14:textId="77777777" w:rsidR="0046266F" w:rsidRDefault="0046266F" w:rsidP="00315EE0">
      <w:r>
        <w:separator/>
      </w:r>
    </w:p>
  </w:endnote>
  <w:endnote w:type="continuationSeparator" w:id="0">
    <w:p w14:paraId="336264AD" w14:textId="77777777" w:rsidR="0046266F" w:rsidRDefault="0046266F" w:rsidP="00315EE0">
      <w:r>
        <w:continuationSeparator/>
      </w:r>
    </w:p>
  </w:endnote>
  <w:endnote w:type="continuationNotice" w:id="1">
    <w:p w14:paraId="4E76E8FC" w14:textId="77777777" w:rsidR="0046266F" w:rsidRDefault="004626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4E070" w14:textId="77777777" w:rsidR="0046266F" w:rsidRDefault="0046266F" w:rsidP="00315EE0">
      <w:r>
        <w:separator/>
      </w:r>
    </w:p>
  </w:footnote>
  <w:footnote w:type="continuationSeparator" w:id="0">
    <w:p w14:paraId="7D084412" w14:textId="77777777" w:rsidR="0046266F" w:rsidRDefault="0046266F" w:rsidP="00315EE0">
      <w:r>
        <w:continuationSeparator/>
      </w:r>
    </w:p>
  </w:footnote>
  <w:footnote w:type="continuationNotice" w:id="1">
    <w:p w14:paraId="425FA25C" w14:textId="77777777" w:rsidR="0046266F" w:rsidRDefault="0046266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730B9"/>
    <w:multiLevelType w:val="multilevel"/>
    <w:tmpl w:val="EF763B5A"/>
    <w:lvl w:ilvl="0">
      <w:start w:val="11"/>
      <w:numFmt w:val="decimal"/>
      <w:pStyle w:val="Heading1"/>
      <w:lvlText w:val="%1."/>
      <w:lvlJc w:val="left"/>
      <w:pPr>
        <w:ind w:left="432" w:hanging="432"/>
      </w:pPr>
      <w:rPr>
        <w:rFonts w:ascii="Times New Roman Bold" w:hAnsi="Times New Roman Bold"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8010" w:hanging="720"/>
      </w:pPr>
      <w:rPr>
        <w:rFonts w:ascii="Times New Roman Bold" w:hAnsi="Times New Roman Bold" w:hint="default"/>
        <w:b/>
        <w:i w:val="0"/>
        <w:sz w:val="28"/>
      </w:rPr>
    </w:lvl>
    <w:lvl w:ilvl="2">
      <w:start w:val="1"/>
      <w:numFmt w:val="decimal"/>
      <w:pStyle w:val="Heading3"/>
      <w:lvlText w:val="%1.%2.%3"/>
      <w:lvlJc w:val="left"/>
      <w:pPr>
        <w:ind w:left="2664" w:hanging="864"/>
      </w:pPr>
      <w:rPr>
        <w:rFonts w:ascii="Times New Roman Bold" w:hAnsi="Times New Roman Bold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8A325C5"/>
    <w:multiLevelType w:val="hybridMultilevel"/>
    <w:tmpl w:val="C0CE2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E25D6"/>
    <w:multiLevelType w:val="hybridMultilevel"/>
    <w:tmpl w:val="5DA04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489136">
    <w:abstractNumId w:val="0"/>
  </w:num>
  <w:num w:numId="2" w16cid:durableId="269902032">
    <w:abstractNumId w:val="2"/>
  </w:num>
  <w:num w:numId="3" w16cid:durableId="4001796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px2w2srsvfr1ewfpvx5edaz0sv55etdfaf&quot;&gt;1CLARK_RECOVERED LIBRARY Copy-Saved-Converted&lt;record-ids&gt;&lt;item&gt;10446&lt;/item&gt;&lt;item&gt;13462&lt;/item&gt;&lt;/record-ids&gt;&lt;/item&gt;&lt;/Libraries&gt;"/>
  </w:docVars>
  <w:rsids>
    <w:rsidRoot w:val="00315EE0"/>
    <w:rsid w:val="0001382E"/>
    <w:rsid w:val="00020E2F"/>
    <w:rsid w:val="00024601"/>
    <w:rsid w:val="000259ED"/>
    <w:rsid w:val="000262E3"/>
    <w:rsid w:val="00030B04"/>
    <w:rsid w:val="000419DA"/>
    <w:rsid w:val="00044894"/>
    <w:rsid w:val="00044CA0"/>
    <w:rsid w:val="0005034B"/>
    <w:rsid w:val="00052C1B"/>
    <w:rsid w:val="00052EFF"/>
    <w:rsid w:val="00053A57"/>
    <w:rsid w:val="00064365"/>
    <w:rsid w:val="00065774"/>
    <w:rsid w:val="00070784"/>
    <w:rsid w:val="00070B2E"/>
    <w:rsid w:val="000766DC"/>
    <w:rsid w:val="000836C0"/>
    <w:rsid w:val="00091BAC"/>
    <w:rsid w:val="000B689F"/>
    <w:rsid w:val="000C7C28"/>
    <w:rsid w:val="00100FF2"/>
    <w:rsid w:val="00117500"/>
    <w:rsid w:val="0014099A"/>
    <w:rsid w:val="00164844"/>
    <w:rsid w:val="00165100"/>
    <w:rsid w:val="00165C26"/>
    <w:rsid w:val="0017141E"/>
    <w:rsid w:val="001719A6"/>
    <w:rsid w:val="001760DF"/>
    <w:rsid w:val="0019137E"/>
    <w:rsid w:val="00196838"/>
    <w:rsid w:val="00196932"/>
    <w:rsid w:val="001A05D0"/>
    <w:rsid w:val="001A0F14"/>
    <w:rsid w:val="001A1029"/>
    <w:rsid w:val="001B0091"/>
    <w:rsid w:val="001B1E13"/>
    <w:rsid w:val="001C280D"/>
    <w:rsid w:val="001C7AF7"/>
    <w:rsid w:val="001D1C59"/>
    <w:rsid w:val="001D7928"/>
    <w:rsid w:val="001F13FE"/>
    <w:rsid w:val="001F27EF"/>
    <w:rsid w:val="00210493"/>
    <w:rsid w:val="00211CC9"/>
    <w:rsid w:val="00211EDC"/>
    <w:rsid w:val="0021214B"/>
    <w:rsid w:val="002121DE"/>
    <w:rsid w:val="00234834"/>
    <w:rsid w:val="00237243"/>
    <w:rsid w:val="002410DF"/>
    <w:rsid w:val="00261D37"/>
    <w:rsid w:val="00262A16"/>
    <w:rsid w:val="0026706C"/>
    <w:rsid w:val="00275764"/>
    <w:rsid w:val="0028307A"/>
    <w:rsid w:val="002A32F5"/>
    <w:rsid w:val="002A407D"/>
    <w:rsid w:val="002C1535"/>
    <w:rsid w:val="002C17F4"/>
    <w:rsid w:val="002D2368"/>
    <w:rsid w:val="002D7C50"/>
    <w:rsid w:val="002E3CE6"/>
    <w:rsid w:val="002E41F3"/>
    <w:rsid w:val="002E6609"/>
    <w:rsid w:val="002F498C"/>
    <w:rsid w:val="002F65A4"/>
    <w:rsid w:val="00307027"/>
    <w:rsid w:val="00313125"/>
    <w:rsid w:val="00313295"/>
    <w:rsid w:val="00314041"/>
    <w:rsid w:val="00315EE0"/>
    <w:rsid w:val="00317A6C"/>
    <w:rsid w:val="0032427C"/>
    <w:rsid w:val="00327924"/>
    <w:rsid w:val="00333E5E"/>
    <w:rsid w:val="00342697"/>
    <w:rsid w:val="00344A31"/>
    <w:rsid w:val="00361E29"/>
    <w:rsid w:val="003643A1"/>
    <w:rsid w:val="00364FD2"/>
    <w:rsid w:val="0036791D"/>
    <w:rsid w:val="00390722"/>
    <w:rsid w:val="00391BEE"/>
    <w:rsid w:val="003920D3"/>
    <w:rsid w:val="003922AF"/>
    <w:rsid w:val="00392A18"/>
    <w:rsid w:val="003A450A"/>
    <w:rsid w:val="003B607A"/>
    <w:rsid w:val="003C470B"/>
    <w:rsid w:val="003C4970"/>
    <w:rsid w:val="003D5F3D"/>
    <w:rsid w:val="003E047E"/>
    <w:rsid w:val="003E3DD6"/>
    <w:rsid w:val="003E698E"/>
    <w:rsid w:val="00406178"/>
    <w:rsid w:val="00406E74"/>
    <w:rsid w:val="00421789"/>
    <w:rsid w:val="0042595B"/>
    <w:rsid w:val="00433D2E"/>
    <w:rsid w:val="00434F25"/>
    <w:rsid w:val="00436D73"/>
    <w:rsid w:val="00446730"/>
    <w:rsid w:val="0045622B"/>
    <w:rsid w:val="0046266F"/>
    <w:rsid w:val="00462728"/>
    <w:rsid w:val="00470805"/>
    <w:rsid w:val="00491AE3"/>
    <w:rsid w:val="004A17ED"/>
    <w:rsid w:val="004A39F2"/>
    <w:rsid w:val="004A429B"/>
    <w:rsid w:val="004A5861"/>
    <w:rsid w:val="004C2691"/>
    <w:rsid w:val="004C630F"/>
    <w:rsid w:val="004C69D2"/>
    <w:rsid w:val="004D1577"/>
    <w:rsid w:val="004D1D4B"/>
    <w:rsid w:val="004D35EF"/>
    <w:rsid w:val="004D589B"/>
    <w:rsid w:val="004E0A6D"/>
    <w:rsid w:val="004E4CC9"/>
    <w:rsid w:val="004F0C2B"/>
    <w:rsid w:val="004F2425"/>
    <w:rsid w:val="004F79FC"/>
    <w:rsid w:val="00503EFE"/>
    <w:rsid w:val="0050516D"/>
    <w:rsid w:val="00507F25"/>
    <w:rsid w:val="005155F4"/>
    <w:rsid w:val="00515C5B"/>
    <w:rsid w:val="00532228"/>
    <w:rsid w:val="00535FBF"/>
    <w:rsid w:val="005370EA"/>
    <w:rsid w:val="005466FB"/>
    <w:rsid w:val="00565472"/>
    <w:rsid w:val="00570D39"/>
    <w:rsid w:val="00572F01"/>
    <w:rsid w:val="0058613B"/>
    <w:rsid w:val="00590A2C"/>
    <w:rsid w:val="005A4BE5"/>
    <w:rsid w:val="005B3F55"/>
    <w:rsid w:val="005B49D4"/>
    <w:rsid w:val="005B60DF"/>
    <w:rsid w:val="005B6A02"/>
    <w:rsid w:val="005C1305"/>
    <w:rsid w:val="005C14C0"/>
    <w:rsid w:val="005C3C7D"/>
    <w:rsid w:val="005C4E92"/>
    <w:rsid w:val="005C74CF"/>
    <w:rsid w:val="005D2572"/>
    <w:rsid w:val="005E7AA0"/>
    <w:rsid w:val="005F0711"/>
    <w:rsid w:val="005F0C28"/>
    <w:rsid w:val="005F1211"/>
    <w:rsid w:val="005F1D20"/>
    <w:rsid w:val="005F20BB"/>
    <w:rsid w:val="006014E2"/>
    <w:rsid w:val="00613024"/>
    <w:rsid w:val="00615E26"/>
    <w:rsid w:val="00627AA0"/>
    <w:rsid w:val="00633D29"/>
    <w:rsid w:val="00636701"/>
    <w:rsid w:val="00661DAD"/>
    <w:rsid w:val="00662B0A"/>
    <w:rsid w:val="00662B22"/>
    <w:rsid w:val="00664548"/>
    <w:rsid w:val="0068202C"/>
    <w:rsid w:val="006A16CF"/>
    <w:rsid w:val="006A39B3"/>
    <w:rsid w:val="006A6279"/>
    <w:rsid w:val="006B5980"/>
    <w:rsid w:val="006C399A"/>
    <w:rsid w:val="006D3257"/>
    <w:rsid w:val="006E365D"/>
    <w:rsid w:val="006E37E6"/>
    <w:rsid w:val="00704C1C"/>
    <w:rsid w:val="00705D85"/>
    <w:rsid w:val="00710005"/>
    <w:rsid w:val="00712BCF"/>
    <w:rsid w:val="00733520"/>
    <w:rsid w:val="007357C2"/>
    <w:rsid w:val="007374C4"/>
    <w:rsid w:val="00737EA3"/>
    <w:rsid w:val="007415D0"/>
    <w:rsid w:val="00745126"/>
    <w:rsid w:val="00746A4C"/>
    <w:rsid w:val="00762251"/>
    <w:rsid w:val="0077264C"/>
    <w:rsid w:val="00772652"/>
    <w:rsid w:val="00774C5D"/>
    <w:rsid w:val="00780498"/>
    <w:rsid w:val="007948B4"/>
    <w:rsid w:val="00797C36"/>
    <w:rsid w:val="007A292F"/>
    <w:rsid w:val="007A738D"/>
    <w:rsid w:val="007B35C0"/>
    <w:rsid w:val="007C0D0E"/>
    <w:rsid w:val="007D2A96"/>
    <w:rsid w:val="007E32C0"/>
    <w:rsid w:val="007F7837"/>
    <w:rsid w:val="00801814"/>
    <w:rsid w:val="00801D41"/>
    <w:rsid w:val="00815958"/>
    <w:rsid w:val="00815C24"/>
    <w:rsid w:val="00817795"/>
    <w:rsid w:val="00830636"/>
    <w:rsid w:val="00847D12"/>
    <w:rsid w:val="00857894"/>
    <w:rsid w:val="00863268"/>
    <w:rsid w:val="00863C0F"/>
    <w:rsid w:val="00874885"/>
    <w:rsid w:val="00880B68"/>
    <w:rsid w:val="00881498"/>
    <w:rsid w:val="008A15C6"/>
    <w:rsid w:val="008A230F"/>
    <w:rsid w:val="008A524B"/>
    <w:rsid w:val="008D2C10"/>
    <w:rsid w:val="008D7A0D"/>
    <w:rsid w:val="008E2A4F"/>
    <w:rsid w:val="008E352A"/>
    <w:rsid w:val="008F188E"/>
    <w:rsid w:val="008F3911"/>
    <w:rsid w:val="008F48A8"/>
    <w:rsid w:val="008F4936"/>
    <w:rsid w:val="008F6E06"/>
    <w:rsid w:val="00902A5F"/>
    <w:rsid w:val="00902E9D"/>
    <w:rsid w:val="00912AA8"/>
    <w:rsid w:val="009142F7"/>
    <w:rsid w:val="0092002D"/>
    <w:rsid w:val="0092498A"/>
    <w:rsid w:val="009402FA"/>
    <w:rsid w:val="00943943"/>
    <w:rsid w:val="00944841"/>
    <w:rsid w:val="00945831"/>
    <w:rsid w:val="00952BB3"/>
    <w:rsid w:val="0095474F"/>
    <w:rsid w:val="00966EAE"/>
    <w:rsid w:val="009720B6"/>
    <w:rsid w:val="009A4BDF"/>
    <w:rsid w:val="009B0389"/>
    <w:rsid w:val="009B2508"/>
    <w:rsid w:val="009C0641"/>
    <w:rsid w:val="009D060B"/>
    <w:rsid w:val="009D24B3"/>
    <w:rsid w:val="009D6CE9"/>
    <w:rsid w:val="009D7874"/>
    <w:rsid w:val="009E38C1"/>
    <w:rsid w:val="009E486F"/>
    <w:rsid w:val="009E5452"/>
    <w:rsid w:val="009F3890"/>
    <w:rsid w:val="00A06A9F"/>
    <w:rsid w:val="00A100C5"/>
    <w:rsid w:val="00A20EB2"/>
    <w:rsid w:val="00A226EB"/>
    <w:rsid w:val="00A26FEF"/>
    <w:rsid w:val="00A30E16"/>
    <w:rsid w:val="00A30F99"/>
    <w:rsid w:val="00A3624F"/>
    <w:rsid w:val="00A43DA1"/>
    <w:rsid w:val="00A51251"/>
    <w:rsid w:val="00A51DF8"/>
    <w:rsid w:val="00A65DF2"/>
    <w:rsid w:val="00A7006E"/>
    <w:rsid w:val="00A7151E"/>
    <w:rsid w:val="00A77C83"/>
    <w:rsid w:val="00A87B1E"/>
    <w:rsid w:val="00A91FD2"/>
    <w:rsid w:val="00A96365"/>
    <w:rsid w:val="00AA0B09"/>
    <w:rsid w:val="00AA2DAA"/>
    <w:rsid w:val="00AC0E6A"/>
    <w:rsid w:val="00AC4136"/>
    <w:rsid w:val="00AC4CE4"/>
    <w:rsid w:val="00AC68FB"/>
    <w:rsid w:val="00AD39ED"/>
    <w:rsid w:val="00AD4124"/>
    <w:rsid w:val="00AD53CA"/>
    <w:rsid w:val="00AE0008"/>
    <w:rsid w:val="00AE0009"/>
    <w:rsid w:val="00AE21E3"/>
    <w:rsid w:val="00AE4471"/>
    <w:rsid w:val="00AF2FA1"/>
    <w:rsid w:val="00AF572C"/>
    <w:rsid w:val="00AF5A60"/>
    <w:rsid w:val="00B0669B"/>
    <w:rsid w:val="00B0714F"/>
    <w:rsid w:val="00B13776"/>
    <w:rsid w:val="00B16133"/>
    <w:rsid w:val="00B166D3"/>
    <w:rsid w:val="00B30A22"/>
    <w:rsid w:val="00B33F0E"/>
    <w:rsid w:val="00B35B5A"/>
    <w:rsid w:val="00B538D1"/>
    <w:rsid w:val="00B53AB8"/>
    <w:rsid w:val="00B57AD3"/>
    <w:rsid w:val="00B600C8"/>
    <w:rsid w:val="00B70BAD"/>
    <w:rsid w:val="00B82B28"/>
    <w:rsid w:val="00B94605"/>
    <w:rsid w:val="00B97E6E"/>
    <w:rsid w:val="00B97F16"/>
    <w:rsid w:val="00BA7DBF"/>
    <w:rsid w:val="00BB4CFF"/>
    <w:rsid w:val="00BB5C85"/>
    <w:rsid w:val="00BB7398"/>
    <w:rsid w:val="00BC17AA"/>
    <w:rsid w:val="00BC3197"/>
    <w:rsid w:val="00BD05E8"/>
    <w:rsid w:val="00BD5B9D"/>
    <w:rsid w:val="00BD6757"/>
    <w:rsid w:val="00BD7525"/>
    <w:rsid w:val="00BD7E1A"/>
    <w:rsid w:val="00BE2854"/>
    <w:rsid w:val="00BE5E8A"/>
    <w:rsid w:val="00C00635"/>
    <w:rsid w:val="00C07434"/>
    <w:rsid w:val="00C1140C"/>
    <w:rsid w:val="00C2012F"/>
    <w:rsid w:val="00C26DC1"/>
    <w:rsid w:val="00C308AB"/>
    <w:rsid w:val="00C32592"/>
    <w:rsid w:val="00C3527B"/>
    <w:rsid w:val="00C461FC"/>
    <w:rsid w:val="00C467F1"/>
    <w:rsid w:val="00C46F52"/>
    <w:rsid w:val="00C6403E"/>
    <w:rsid w:val="00C70E2F"/>
    <w:rsid w:val="00C75303"/>
    <w:rsid w:val="00C80102"/>
    <w:rsid w:val="00C835A5"/>
    <w:rsid w:val="00C90FA2"/>
    <w:rsid w:val="00CA165B"/>
    <w:rsid w:val="00CA5A5A"/>
    <w:rsid w:val="00CB4DBD"/>
    <w:rsid w:val="00CC2D3E"/>
    <w:rsid w:val="00CE1E41"/>
    <w:rsid w:val="00CE1F06"/>
    <w:rsid w:val="00CE2BC3"/>
    <w:rsid w:val="00CE40D7"/>
    <w:rsid w:val="00CF08B3"/>
    <w:rsid w:val="00D05B2B"/>
    <w:rsid w:val="00D12CD6"/>
    <w:rsid w:val="00D36779"/>
    <w:rsid w:val="00D474FC"/>
    <w:rsid w:val="00D528F6"/>
    <w:rsid w:val="00D5738A"/>
    <w:rsid w:val="00D63088"/>
    <w:rsid w:val="00D768C9"/>
    <w:rsid w:val="00D8452C"/>
    <w:rsid w:val="00D86D9C"/>
    <w:rsid w:val="00D909BB"/>
    <w:rsid w:val="00D931F0"/>
    <w:rsid w:val="00DA0C0B"/>
    <w:rsid w:val="00DA2BE4"/>
    <w:rsid w:val="00DB00C0"/>
    <w:rsid w:val="00DB0B20"/>
    <w:rsid w:val="00DB49DE"/>
    <w:rsid w:val="00DB604A"/>
    <w:rsid w:val="00DB6090"/>
    <w:rsid w:val="00DB69A7"/>
    <w:rsid w:val="00DD0C11"/>
    <w:rsid w:val="00DD4A97"/>
    <w:rsid w:val="00DD5981"/>
    <w:rsid w:val="00DE7401"/>
    <w:rsid w:val="00E00B45"/>
    <w:rsid w:val="00E03883"/>
    <w:rsid w:val="00E05917"/>
    <w:rsid w:val="00E11E81"/>
    <w:rsid w:val="00E1214A"/>
    <w:rsid w:val="00E22B66"/>
    <w:rsid w:val="00E413EF"/>
    <w:rsid w:val="00E44598"/>
    <w:rsid w:val="00E4729B"/>
    <w:rsid w:val="00E56A91"/>
    <w:rsid w:val="00E56FE3"/>
    <w:rsid w:val="00E73E88"/>
    <w:rsid w:val="00E77DC6"/>
    <w:rsid w:val="00E810DC"/>
    <w:rsid w:val="00E85CC4"/>
    <w:rsid w:val="00E97527"/>
    <w:rsid w:val="00EB0800"/>
    <w:rsid w:val="00EB70C1"/>
    <w:rsid w:val="00EC76B6"/>
    <w:rsid w:val="00ED23FC"/>
    <w:rsid w:val="00EF0137"/>
    <w:rsid w:val="00EF1EAF"/>
    <w:rsid w:val="00EF672A"/>
    <w:rsid w:val="00F11D7F"/>
    <w:rsid w:val="00F11E27"/>
    <w:rsid w:val="00F225D7"/>
    <w:rsid w:val="00F37345"/>
    <w:rsid w:val="00F3739E"/>
    <w:rsid w:val="00F44381"/>
    <w:rsid w:val="00F44518"/>
    <w:rsid w:val="00F542BA"/>
    <w:rsid w:val="00F571AD"/>
    <w:rsid w:val="00F6126A"/>
    <w:rsid w:val="00F70F8F"/>
    <w:rsid w:val="00F73925"/>
    <w:rsid w:val="00F82D95"/>
    <w:rsid w:val="00F85013"/>
    <w:rsid w:val="00F86B95"/>
    <w:rsid w:val="00F92D00"/>
    <w:rsid w:val="00F95AE8"/>
    <w:rsid w:val="00FA1725"/>
    <w:rsid w:val="00FA424D"/>
    <w:rsid w:val="00FA52CA"/>
    <w:rsid w:val="00FB1E69"/>
    <w:rsid w:val="00FB2516"/>
    <w:rsid w:val="00FC708D"/>
    <w:rsid w:val="00FD0FBA"/>
    <w:rsid w:val="00FE1854"/>
    <w:rsid w:val="00FF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F1826"/>
  <w15:chartTrackingRefBased/>
  <w15:docId w15:val="{5C9B14A9-DD51-44EE-AA9B-D9664E59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15EE0"/>
    <w:pPr>
      <w:spacing w:after="0" w:line="240" w:lineRule="auto"/>
    </w:pPr>
    <w:rPr>
      <w:rFonts w:ascii="Verdana" w:eastAsia="SimSun" w:hAnsi="Verdana" w:cs="Times New Roman"/>
      <w:sz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EE0"/>
    <w:pPr>
      <w:keepNext/>
      <w:keepLines/>
      <w:numPr>
        <w:numId w:val="1"/>
      </w:numPr>
      <w:spacing w:before="240" w:after="240"/>
      <w:jc w:val="center"/>
      <w:outlineLvl w:val="0"/>
    </w:pPr>
    <w:rPr>
      <w:rFonts w:ascii="Times New Roman" w:hAnsi="Times New Roman"/>
      <w:b/>
      <w:bCs/>
      <w:kern w:val="28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EE0"/>
    <w:pPr>
      <w:keepNext/>
      <w:keepLines/>
      <w:numPr>
        <w:ilvl w:val="1"/>
        <w:numId w:val="1"/>
      </w:numPr>
      <w:spacing w:before="240" w:after="240"/>
      <w:outlineLvl w:val="1"/>
    </w:pPr>
    <w:rPr>
      <w:rFonts w:ascii="Times New Roman" w:eastAsia="MS Mincho" w:hAnsi="Times New Roman"/>
      <w:b/>
      <w:kern w:val="28"/>
      <w:sz w:val="28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EE0"/>
    <w:pPr>
      <w:keepNext/>
      <w:keepLines/>
      <w:numPr>
        <w:ilvl w:val="2"/>
        <w:numId w:val="1"/>
      </w:numPr>
      <w:spacing w:before="240" w:after="240"/>
      <w:outlineLvl w:val="2"/>
    </w:pPr>
    <w:rPr>
      <w:rFonts w:ascii="Times New Roman" w:eastAsia="MS Mincho" w:hAnsi="Times New Roman"/>
      <w:b/>
      <w:i/>
      <w:kern w:val="28"/>
      <w:sz w:val="22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5EE0"/>
    <w:pPr>
      <w:keepNext/>
      <w:keepLines/>
      <w:tabs>
        <w:tab w:val="left" w:pos="900"/>
      </w:tabs>
      <w:spacing w:before="240" w:after="80"/>
      <w:ind w:left="900" w:hanging="900"/>
      <w:outlineLvl w:val="3"/>
    </w:pPr>
    <w:rPr>
      <w:rFonts w:ascii="Times New Roman" w:hAnsi="Times New Roman"/>
      <w:bCs/>
      <w:i/>
      <w:iCs/>
      <w:kern w:val="2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EE0"/>
    <w:rPr>
      <w:rFonts w:ascii="Times New Roman" w:eastAsia="SimSun" w:hAnsi="Times New Roman" w:cs="Times New Roman"/>
      <w:b/>
      <w:bCs/>
      <w:kern w:val="28"/>
      <w:sz w:val="32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15EE0"/>
    <w:rPr>
      <w:rFonts w:ascii="Times New Roman" w:eastAsia="MS Mincho" w:hAnsi="Times New Roman" w:cs="Times New Roman"/>
      <w:b/>
      <w:kern w:val="28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5EE0"/>
    <w:rPr>
      <w:rFonts w:ascii="Times New Roman" w:eastAsia="MS Mincho" w:hAnsi="Times New Roman" w:cs="Times New Roman"/>
      <w:b/>
      <w:i/>
      <w:kern w:val="28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15EE0"/>
    <w:rPr>
      <w:rFonts w:ascii="Times New Roman" w:eastAsia="SimSun" w:hAnsi="Times New Roman" w:cs="Times New Roman"/>
      <w:bCs/>
      <w:i/>
      <w:iCs/>
      <w:kern w:val="28"/>
      <w:lang w:eastAsia="zh-CN"/>
    </w:rPr>
  </w:style>
  <w:style w:type="character" w:styleId="CommentReference">
    <w:name w:val="annotation reference"/>
    <w:uiPriority w:val="99"/>
    <w:qFormat/>
    <w:rsid w:val="00315EE0"/>
    <w:rPr>
      <w:sz w:val="21"/>
      <w:szCs w:val="21"/>
    </w:rPr>
  </w:style>
  <w:style w:type="character" w:styleId="Hyperlink">
    <w:name w:val="Hyperlink"/>
    <w:uiPriority w:val="99"/>
    <w:rsid w:val="00315EE0"/>
    <w:rPr>
      <w:rFonts w:ascii="Times New Roman" w:hAnsi="Times New Roman"/>
      <w:color w:val="1F419A"/>
      <w:sz w:val="22"/>
      <w:u w:val="single"/>
      <w:lang w:val="en-US"/>
    </w:rPr>
  </w:style>
  <w:style w:type="paragraph" w:styleId="FootnoteText">
    <w:name w:val="footnote text"/>
    <w:aliases w:val="Char,Char1,Footnote Text - Preamble,Char2,Footnote Text - Preamble1,Char3,Char11,Footnote Text - Preamble2,Char21,Footnote Text - Preamble11,Char4,Char5,Footnote Text - Preamble3,Char6,Footnote Text - Preamble4,Char7,Char12,Cha, Char"/>
    <w:basedOn w:val="Normal"/>
    <w:link w:val="FootnoteTextChar"/>
    <w:uiPriority w:val="99"/>
    <w:qFormat/>
    <w:rsid w:val="00315EE0"/>
    <w:rPr>
      <w:rFonts w:ascii="Times New Roman" w:hAnsi="Times New Roman"/>
      <w:sz w:val="22"/>
      <w:szCs w:val="20"/>
    </w:rPr>
  </w:style>
  <w:style w:type="character" w:customStyle="1" w:styleId="FootnoteTextChar">
    <w:name w:val="Footnote Text Char"/>
    <w:aliases w:val="Char Char,Char1 Char,Footnote Text - Preamble Char,Char2 Char,Footnote Text - Preamble1 Char,Char3 Char,Char11 Char,Footnote Text - Preamble2 Char,Char21 Char,Footnote Text - Preamble11 Char,Char4 Char,Char5 Char,Char6 Char,Char7 Char"/>
    <w:basedOn w:val="DefaultParagraphFont"/>
    <w:link w:val="FootnoteText"/>
    <w:uiPriority w:val="99"/>
    <w:rsid w:val="00315EE0"/>
    <w:rPr>
      <w:rFonts w:ascii="Times New Roman" w:eastAsia="SimSun" w:hAnsi="Times New Roman" w:cs="Times New Roman"/>
      <w:szCs w:val="20"/>
      <w:lang w:eastAsia="zh-CN"/>
    </w:rPr>
  </w:style>
  <w:style w:type="character" w:styleId="FootnoteReference">
    <w:name w:val="footnote reference"/>
    <w:uiPriority w:val="99"/>
    <w:rsid w:val="00315EE0"/>
    <w:rPr>
      <w:rFonts w:ascii="Times New Roman" w:hAnsi="Times New Roman"/>
      <w:spacing w:val="0"/>
      <w:w w:val="100"/>
      <w:kern w:val="0"/>
      <w:position w:val="0"/>
      <w:sz w:val="22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15EE0"/>
    <w:rPr>
      <w:b/>
      <w:bCs/>
      <w:smallCaps/>
      <w:color w:val="44546A" w:themeColor="text2"/>
    </w:rPr>
  </w:style>
  <w:style w:type="character" w:customStyle="1" w:styleId="normaltextrun">
    <w:name w:val="normaltextrun"/>
    <w:basedOn w:val="DefaultParagraphFont"/>
    <w:rsid w:val="00315EE0"/>
  </w:style>
  <w:style w:type="character" w:customStyle="1" w:styleId="spellingerror">
    <w:name w:val="spellingerror"/>
    <w:basedOn w:val="DefaultParagraphFont"/>
    <w:rsid w:val="00315EE0"/>
  </w:style>
  <w:style w:type="paragraph" w:styleId="BodyText">
    <w:name w:val="Body Text"/>
    <w:basedOn w:val="Normal"/>
    <w:link w:val="BodyTextChar"/>
    <w:uiPriority w:val="1"/>
    <w:qFormat/>
    <w:rsid w:val="00315EE0"/>
    <w:pPr>
      <w:spacing w:line="360" w:lineRule="auto"/>
      <w:ind w:firstLine="720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15EE0"/>
    <w:rPr>
      <w:rFonts w:ascii="Times New Roman" w:eastAsia="SimSun" w:hAnsi="Times New Roman" w:cs="Times New Roman"/>
      <w:lang w:eastAsia="zh-CN"/>
    </w:rPr>
  </w:style>
  <w:style w:type="paragraph" w:customStyle="1" w:styleId="figure-inline">
    <w:name w:val="figure-inline"/>
    <w:basedOn w:val="Normal"/>
    <w:rsid w:val="00315EE0"/>
    <w:pPr>
      <w:keepNext/>
      <w:jc w:val="center"/>
    </w:pPr>
    <w:rPr>
      <w:rFonts w:ascii="Times New Roman" w:hAnsi="Times New Roman"/>
      <w:sz w:val="22"/>
    </w:rPr>
  </w:style>
  <w:style w:type="paragraph" w:customStyle="1" w:styleId="figure-title">
    <w:name w:val="figure-title"/>
    <w:basedOn w:val="Normal"/>
    <w:rsid w:val="00315EE0"/>
    <w:pPr>
      <w:spacing w:before="120" w:after="240"/>
      <w:jc w:val="center"/>
    </w:pPr>
    <w:rPr>
      <w:rFonts w:ascii="Times New Roman" w:hAnsi="Times New Roman"/>
      <w:b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15EE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15EE0"/>
    <w:rPr>
      <w:rFonts w:ascii="Verdana" w:eastAsia="SimSun" w:hAnsi="Verdana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EE0"/>
    <w:rPr>
      <w:rFonts w:ascii="Verdana" w:eastAsia="SimSun" w:hAnsi="Verdana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E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EE0"/>
    <w:rPr>
      <w:rFonts w:ascii="Segoe UI" w:eastAsia="SimSun" w:hAnsi="Segoe UI" w:cs="Segoe UI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315EE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5EE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E69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98E"/>
    <w:rPr>
      <w:rFonts w:ascii="Verdana" w:eastAsia="SimSun" w:hAnsi="Verdana" w:cs="Times New Roman"/>
      <w:noProof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E698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698E"/>
    <w:rPr>
      <w:rFonts w:ascii="Verdana" w:eastAsia="SimSun" w:hAnsi="Verdana" w:cs="Times New Roman"/>
      <w:noProof/>
      <w:sz w:val="20"/>
      <w:lang w:eastAsia="zh-CN"/>
    </w:rPr>
  </w:style>
  <w:style w:type="character" w:customStyle="1" w:styleId="InternetLink">
    <w:name w:val="Internet Link"/>
    <w:basedOn w:val="DefaultParagraphFont"/>
    <w:uiPriority w:val="99"/>
    <w:unhideWhenUsed/>
    <w:rsid w:val="00DB69A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70784"/>
    <w:pPr>
      <w:spacing w:after="0" w:line="240" w:lineRule="auto"/>
    </w:pPr>
    <w:rPr>
      <w:rFonts w:ascii="Verdana" w:eastAsia="SimSun" w:hAnsi="Verdana" w:cs="Times New Roman"/>
      <w:sz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5F20B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700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06E"/>
    <w:rPr>
      <w:rFonts w:ascii="Verdana" w:eastAsia="SimSun" w:hAnsi="Verdana" w:cs="Times New Roman"/>
      <w:sz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700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06E"/>
    <w:rPr>
      <w:rFonts w:ascii="Verdana" w:eastAsia="SimSun" w:hAnsi="Verdana" w:cs="Times New Roman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A20E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90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3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4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53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9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A9B212D52C724AB668277B72DB2D02" ma:contentTypeVersion="34" ma:contentTypeDescription="Create a new document." ma:contentTypeScope="" ma:versionID="3037c16ce97672f89bd77dcdbe8be01b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80d19fa2-052e-4600-b297-6d25a1e870bd" xmlns:ns7="8f735f7d-57af-4b17-94d8-f41b611fd200" targetNamespace="http://schemas.microsoft.com/office/2006/metadata/properties" ma:root="true" ma:fieldsID="4d03c457604be2f6e41a4b380a1441ea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0d19fa2-052e-4600-b297-6d25a1e870bd"/>
    <xsd:import namespace="8f735f7d-57af-4b17-94d8-f41b611fd200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6:Records_x0020_Status" minOccurs="0"/>
                <xsd:element ref="ns6:Records_x0020_Date" minOccurs="0"/>
                <xsd:element ref="ns7:MediaServiceAutoTags" minOccurs="0"/>
                <xsd:element ref="ns7:MediaServiceOCR" minOccurs="0"/>
                <xsd:element ref="ns7:MediaServiceDateTaken" minOccurs="0"/>
                <xsd:element ref="ns7:MediaServiceLocation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2cff99a8-9c48-4304-b5fc-b9db45553e2d}" ma:internalName="TaxCatchAllLabel" ma:readOnly="true" ma:showField="CatchAllDataLabel" ma:web="80d19fa2-052e-4600-b297-6d25a1e870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2cff99a8-9c48-4304-b5fc-b9db45553e2d}" ma:internalName="TaxCatchAll" ma:showField="CatchAllData" ma:web="80d19fa2-052e-4600-b297-6d25a1e870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19fa2-052e-4600-b297-6d25a1e870bd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Records_x0020_Status" ma:index="33" nillable="true" ma:displayName="Records Status" ma:default="Pending" ma:internalName="Records_x0020_Status">
      <xsd:simpleType>
        <xsd:restriction base="dms:Text"/>
      </xsd:simpleType>
    </xsd:element>
    <xsd:element name="Records_x0020_Date" ma:index="34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35f7d-57af-4b17-94d8-f41b611fd2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Records_x0020_Status xmlns="80d19fa2-052e-4600-b297-6d25a1e870bd">Pending</Records_x0020_Status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1-06-04T20:34:08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  <Records_x0020_Date xmlns="80d19fa2-052e-4600-b297-6d25a1e870b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88ABD-015B-453A-84DD-00C063D9BB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80d19fa2-052e-4600-b297-6d25a1e870bd"/>
    <ds:schemaRef ds:uri="8f735f7d-57af-4b17-94d8-f41b611fd2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B43F2F-CFCF-433F-8617-CFE5D6BC76A8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17BFA4A-89A9-4DE9-A83F-DD28606BBA8D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80d19fa2-052e-4600-b297-6d25a1e870bd"/>
    <ds:schemaRef ds:uri="4ffa91fb-a0ff-4ac5-b2db-65c790d184a4"/>
    <ds:schemaRef ds:uri="http://schemas.microsoft.com/sharepoint.v3"/>
  </ds:schemaRefs>
</ds:datastoreItem>
</file>

<file path=customXml/itemProps4.xml><?xml version="1.0" encoding="utf-8"?>
<ds:datastoreItem xmlns:ds="http://schemas.openxmlformats.org/officeDocument/2006/customXml" ds:itemID="{A9690F54-E90F-450D-9607-5C9034E494F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46096AD-575E-4860-BEBB-ED274C017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2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Christopher</dc:creator>
  <cp:keywords/>
  <dc:description/>
  <cp:lastModifiedBy>Clark, Christopher</cp:lastModifiedBy>
  <cp:revision>2</cp:revision>
  <dcterms:created xsi:type="dcterms:W3CDTF">2023-02-09T16:52:00Z</dcterms:created>
  <dcterms:modified xsi:type="dcterms:W3CDTF">2023-02-0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A9B212D52C724AB668277B72DB2D02</vt:lpwstr>
  </property>
</Properties>
</file>